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46554" w14:textId="3777F454" w:rsidR="00135FA8" w:rsidRDefault="00135FA8" w:rsidP="00135FA8">
      <w:pPr>
        <w:rPr>
          <w:rFonts w:ascii="Arial" w:hAnsi="Arial" w:cs="Arial"/>
          <w:b/>
          <w:bCs/>
          <w:strike/>
        </w:rPr>
      </w:pPr>
      <w:r w:rsidRPr="00AA043F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9B42F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S</w:t>
      </w:r>
      <w:r w:rsidR="006B4454">
        <w:rPr>
          <w:rFonts w:ascii="Arial" w:hAnsi="Arial" w:cs="Arial"/>
          <w:b/>
          <w:bCs/>
        </w:rPr>
        <w:t>.</w:t>
      </w:r>
    </w:p>
    <w:p w14:paraId="2FFC85D9" w14:textId="05A7A4A9" w:rsidR="005120F7" w:rsidRDefault="005120F7" w:rsidP="00135FA8">
      <w:pPr>
        <w:rPr>
          <w:rFonts w:ascii="Arial" w:hAnsi="Arial" w:cs="Arial"/>
          <w:b/>
          <w:bCs/>
          <w:strike/>
        </w:rPr>
      </w:pPr>
    </w:p>
    <w:p w14:paraId="0B649E2C" w14:textId="4F1FB0E6" w:rsidR="005120F7" w:rsidRPr="00B17268" w:rsidRDefault="005120F7" w:rsidP="00135FA8">
      <w:pPr>
        <w:rPr>
          <w:i/>
          <w:iCs/>
        </w:rPr>
      </w:pPr>
      <w:r w:rsidRPr="00B17268">
        <w:rPr>
          <w:rFonts w:ascii="Arial" w:hAnsi="Arial" w:cs="Arial"/>
          <w:i/>
          <w:iCs/>
        </w:rPr>
        <w:t>Correlations between mobile cognitive tests, demographics, and phone type</w:t>
      </w:r>
    </w:p>
    <w:p w14:paraId="45F03942" w14:textId="77777777" w:rsidR="00135FA8" w:rsidRPr="001C512A" w:rsidRDefault="00135FA8" w:rsidP="00135FA8"/>
    <w:p w14:paraId="2BD1687A" w14:textId="77777777" w:rsidR="00135FA8" w:rsidRPr="003D5006" w:rsidRDefault="00135FA8" w:rsidP="00135FA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orrelations between m</w:t>
      </w:r>
      <w:r w:rsidRPr="001C512A">
        <w:rPr>
          <w:rFonts w:ascii="Arial" w:hAnsi="Arial" w:cs="Arial"/>
          <w:i/>
        </w:rPr>
        <w:t xml:space="preserve">obile cognitive test performance </w:t>
      </w:r>
      <w:r>
        <w:rPr>
          <w:rFonts w:ascii="Arial" w:hAnsi="Arial" w:cs="Arial"/>
          <w:i/>
        </w:rPr>
        <w:t>and</w:t>
      </w:r>
      <w:r w:rsidRPr="001C512A">
        <w:rPr>
          <w:rFonts w:ascii="Arial" w:hAnsi="Arial" w:cs="Arial"/>
          <w:i/>
        </w:rPr>
        <w:t xml:space="preserve"> ag</w:t>
      </w:r>
      <w:r>
        <w:rPr>
          <w:rFonts w:ascii="Arial" w:hAnsi="Arial" w:cs="Arial"/>
          <w:i/>
        </w:rPr>
        <w:t>e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4405"/>
        <w:gridCol w:w="1980"/>
        <w:gridCol w:w="2070"/>
        <w:gridCol w:w="1890"/>
      </w:tblGrid>
      <w:tr w:rsidR="00135FA8" w:rsidRPr="00AE54C7" w14:paraId="5282AB7A" w14:textId="77777777" w:rsidTr="000E75D3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1BA1DF72" w14:textId="77777777" w:rsidR="00135FA8" w:rsidRPr="00AE54C7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05EB10" w14:textId="2A667D01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Entire Sample</w:t>
            </w:r>
            <w:r w:rsidR="009A4243">
              <w:rPr>
                <w:rFonts w:ascii="Arial" w:hAnsi="Arial" w:cs="Arial"/>
              </w:rPr>
              <w:t xml:space="preserve">; </w:t>
            </w:r>
            <w:r w:rsidR="009A4243" w:rsidRPr="009A4243">
              <w:rPr>
                <w:rFonts w:ascii="Arial" w:hAnsi="Arial" w:cs="Arial"/>
                <w:i/>
                <w:iCs/>
              </w:rPr>
              <w:t>r(p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A1785B2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>Bipolar Disorder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4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3710967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 xml:space="preserve">Healthy </w:t>
            </w:r>
            <w:r>
              <w:rPr>
                <w:rFonts w:ascii="Arial" w:hAnsi="Arial" w:cs="Arial"/>
              </w:rPr>
              <w:t>Volunteer</w:t>
            </w:r>
            <w:r w:rsidRPr="00C47EBE">
              <w:rPr>
                <w:rFonts w:ascii="Arial" w:hAnsi="Arial" w:cs="Arial"/>
              </w:rPr>
              <w:t xml:space="preserve">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21)</w:t>
            </w:r>
          </w:p>
        </w:tc>
      </w:tr>
      <w:tr w:rsidR="00135FA8" w:rsidRPr="00AE54C7" w14:paraId="3ECC2BDC" w14:textId="77777777" w:rsidTr="000E75D3">
        <w:tc>
          <w:tcPr>
            <w:tcW w:w="4405" w:type="dxa"/>
            <w:tcBorders>
              <w:top w:val="single" w:sz="4" w:space="0" w:color="auto"/>
            </w:tcBorders>
          </w:tcPr>
          <w:p w14:paraId="79F95948" w14:textId="77777777" w:rsidR="00135FA8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</w:tcBorders>
          </w:tcPr>
          <w:p w14:paraId="6DE329EC" w14:textId="77777777" w:rsidR="00135FA8" w:rsidRPr="0024127E" w:rsidRDefault="00135FA8" w:rsidP="000E75D3">
            <w:pPr>
              <w:jc w:val="center"/>
              <w:rPr>
                <w:rFonts w:ascii="Arial" w:hAnsi="Arial" w:cs="Arial"/>
              </w:rPr>
            </w:pPr>
            <w:r w:rsidRPr="00CE5D19">
              <w:rPr>
                <w:rFonts w:ascii="Arial" w:hAnsi="Arial" w:cs="Arial"/>
              </w:rPr>
              <w:t>Age (years)</w:t>
            </w:r>
          </w:p>
        </w:tc>
      </w:tr>
      <w:tr w:rsidR="00135FA8" w:rsidRPr="00AE54C7" w14:paraId="5C568560" w14:textId="77777777" w:rsidTr="000E75D3">
        <w:tc>
          <w:tcPr>
            <w:tcW w:w="4405" w:type="dxa"/>
          </w:tcPr>
          <w:p w14:paraId="39BB6AC4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ching Pair (Total S</w:t>
            </w:r>
            <w:r w:rsidRPr="00E956C3">
              <w:rPr>
                <w:rFonts w:ascii="Arial" w:hAnsi="Arial" w:cs="Arial"/>
              </w:rPr>
              <w:t>core)</w:t>
            </w:r>
          </w:p>
        </w:tc>
        <w:tc>
          <w:tcPr>
            <w:tcW w:w="1980" w:type="dxa"/>
          </w:tcPr>
          <w:p w14:paraId="65FBC4D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419 (&lt;.001)**</w:t>
            </w:r>
          </w:p>
        </w:tc>
        <w:tc>
          <w:tcPr>
            <w:tcW w:w="2070" w:type="dxa"/>
          </w:tcPr>
          <w:p w14:paraId="06BBF5B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507 (&lt;.001)**</w:t>
            </w:r>
          </w:p>
        </w:tc>
        <w:tc>
          <w:tcPr>
            <w:tcW w:w="1890" w:type="dxa"/>
          </w:tcPr>
          <w:p w14:paraId="73CEB72F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257 (.262)</w:t>
            </w:r>
          </w:p>
        </w:tc>
      </w:tr>
      <w:tr w:rsidR="00135FA8" w:rsidRPr="00AE54C7" w14:paraId="2DB6F102" w14:textId="77777777" w:rsidTr="000E75D3">
        <w:tc>
          <w:tcPr>
            <w:tcW w:w="4405" w:type="dxa"/>
          </w:tcPr>
          <w:p w14:paraId="7E47A517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1980" w:type="dxa"/>
          </w:tcPr>
          <w:p w14:paraId="1D954EC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370 (.002)**</w:t>
            </w:r>
          </w:p>
        </w:tc>
        <w:tc>
          <w:tcPr>
            <w:tcW w:w="2070" w:type="dxa"/>
          </w:tcPr>
          <w:p w14:paraId="03FCFA9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479 (&lt;.001)**</w:t>
            </w:r>
          </w:p>
        </w:tc>
        <w:tc>
          <w:tcPr>
            <w:tcW w:w="1890" w:type="dxa"/>
          </w:tcPr>
          <w:p w14:paraId="1B26772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122 (.598)</w:t>
            </w:r>
          </w:p>
        </w:tc>
      </w:tr>
      <w:tr w:rsidR="00135FA8" w:rsidRPr="00AE54C7" w14:paraId="3C50BD35" w14:textId="77777777" w:rsidTr="000E75D3">
        <w:tc>
          <w:tcPr>
            <w:tcW w:w="4405" w:type="dxa"/>
          </w:tcPr>
          <w:p w14:paraId="5E48B6A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1980" w:type="dxa"/>
          </w:tcPr>
          <w:p w14:paraId="26936E0C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235 (.057)</w:t>
            </w:r>
          </w:p>
        </w:tc>
        <w:tc>
          <w:tcPr>
            <w:tcW w:w="2070" w:type="dxa"/>
          </w:tcPr>
          <w:p w14:paraId="00F18C3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118 (.441)</w:t>
            </w:r>
          </w:p>
        </w:tc>
        <w:tc>
          <w:tcPr>
            <w:tcW w:w="1890" w:type="dxa"/>
          </w:tcPr>
          <w:p w14:paraId="4D9DDDBF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505 (.020)*</w:t>
            </w:r>
          </w:p>
        </w:tc>
      </w:tr>
    </w:tbl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980"/>
        <w:gridCol w:w="2070"/>
        <w:gridCol w:w="1890"/>
      </w:tblGrid>
      <w:tr w:rsidR="00135FA8" w:rsidRPr="00AE54C7" w14:paraId="4544B69C" w14:textId="77777777" w:rsidTr="000E75D3">
        <w:tc>
          <w:tcPr>
            <w:tcW w:w="4405" w:type="dxa"/>
          </w:tcPr>
          <w:p w14:paraId="007770E0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Kat (Total Score)</w:t>
            </w:r>
          </w:p>
        </w:tc>
        <w:tc>
          <w:tcPr>
            <w:tcW w:w="1980" w:type="dxa"/>
          </w:tcPr>
          <w:p w14:paraId="0131F3F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002 (.989)</w:t>
            </w:r>
          </w:p>
        </w:tc>
        <w:tc>
          <w:tcPr>
            <w:tcW w:w="2070" w:type="dxa"/>
          </w:tcPr>
          <w:p w14:paraId="7468A26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046 (.765)</w:t>
            </w:r>
          </w:p>
        </w:tc>
        <w:tc>
          <w:tcPr>
            <w:tcW w:w="1890" w:type="dxa"/>
          </w:tcPr>
          <w:p w14:paraId="6D2BD2D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145 (.529)</w:t>
            </w:r>
          </w:p>
        </w:tc>
      </w:tr>
      <w:tr w:rsidR="00135FA8" w:rsidRPr="00AE54C7" w14:paraId="5B9FE034" w14:textId="77777777" w:rsidTr="000E75D3">
        <w:tc>
          <w:tcPr>
            <w:tcW w:w="4405" w:type="dxa"/>
          </w:tcPr>
          <w:p w14:paraId="781E482C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LMT (Total Score)</w:t>
            </w:r>
          </w:p>
        </w:tc>
        <w:tc>
          <w:tcPr>
            <w:tcW w:w="1980" w:type="dxa"/>
          </w:tcPr>
          <w:p w14:paraId="3CC3C77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064 (.610)</w:t>
            </w:r>
          </w:p>
        </w:tc>
        <w:tc>
          <w:tcPr>
            <w:tcW w:w="2070" w:type="dxa"/>
          </w:tcPr>
          <w:p w14:paraId="3DC79691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130 (.396)</w:t>
            </w:r>
          </w:p>
        </w:tc>
        <w:tc>
          <w:tcPr>
            <w:tcW w:w="1890" w:type="dxa"/>
          </w:tcPr>
          <w:p w14:paraId="2CE801F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386 (.084)</w:t>
            </w:r>
          </w:p>
        </w:tc>
      </w:tr>
    </w:tbl>
    <w:tbl>
      <w:tblPr>
        <w:tblW w:w="10345" w:type="dxa"/>
        <w:tblLook w:val="04A0" w:firstRow="1" w:lastRow="0" w:firstColumn="1" w:lastColumn="0" w:noHBand="0" w:noVBand="1"/>
      </w:tblPr>
      <w:tblGrid>
        <w:gridCol w:w="4405"/>
        <w:gridCol w:w="1980"/>
        <w:gridCol w:w="2070"/>
        <w:gridCol w:w="1890"/>
      </w:tblGrid>
      <w:tr w:rsidR="00135FA8" w:rsidRPr="00AE54C7" w14:paraId="2B323501" w14:textId="77777777" w:rsidTr="000E75D3">
        <w:tc>
          <w:tcPr>
            <w:tcW w:w="4405" w:type="dxa"/>
          </w:tcPr>
          <w:p w14:paraId="1F6920AE" w14:textId="77777777" w:rsidR="00135FA8" w:rsidRPr="008430B9" w:rsidRDefault="00135FA8" w:rsidP="000E75D3">
            <w:pPr>
              <w:rPr>
                <w:rFonts w:ascii="Arial" w:hAnsi="Arial" w:cs="Arial"/>
              </w:rPr>
            </w:pPr>
            <w:r w:rsidRPr="008430B9">
              <w:rPr>
                <w:rFonts w:ascii="Arial" w:hAnsi="Arial" w:cs="Arial"/>
              </w:rPr>
              <w:t>Odd One Out (Response Time in Sec.)</w:t>
            </w:r>
          </w:p>
        </w:tc>
        <w:tc>
          <w:tcPr>
            <w:tcW w:w="1980" w:type="dxa"/>
          </w:tcPr>
          <w:p w14:paraId="1F177B5F" w14:textId="2A506911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5</w:t>
            </w:r>
            <w:r w:rsidR="00CB3A61">
              <w:rPr>
                <w:rFonts w:ascii="Arial" w:hAnsi="Arial" w:cs="Arial"/>
              </w:rPr>
              <w:t>69</w:t>
            </w:r>
            <w:r w:rsidRPr="00AE54C7">
              <w:rPr>
                <w:rFonts w:ascii="Arial" w:hAnsi="Arial" w:cs="Arial"/>
              </w:rPr>
              <w:t xml:space="preserve"> (&lt;.001)**</w:t>
            </w:r>
          </w:p>
        </w:tc>
        <w:tc>
          <w:tcPr>
            <w:tcW w:w="2070" w:type="dxa"/>
          </w:tcPr>
          <w:p w14:paraId="62E49BEA" w14:textId="69DB780E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</w:t>
            </w:r>
            <w:r w:rsidR="00CB3A61" w:rsidRPr="00AE54C7">
              <w:rPr>
                <w:rFonts w:ascii="Arial" w:hAnsi="Arial" w:cs="Arial"/>
              </w:rPr>
              <w:t>5</w:t>
            </w:r>
            <w:r w:rsidR="00CB3A61">
              <w:rPr>
                <w:rFonts w:ascii="Arial" w:hAnsi="Arial" w:cs="Arial"/>
              </w:rPr>
              <w:t>54</w:t>
            </w:r>
            <w:r w:rsidR="00CB3A61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&lt;.001)**</w:t>
            </w:r>
          </w:p>
        </w:tc>
        <w:tc>
          <w:tcPr>
            <w:tcW w:w="1890" w:type="dxa"/>
          </w:tcPr>
          <w:p w14:paraId="773E46E2" w14:textId="593C00AD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</w:t>
            </w:r>
            <w:r w:rsidR="00CB3A61">
              <w:rPr>
                <w:rFonts w:ascii="Arial" w:hAnsi="Arial" w:cs="Arial"/>
              </w:rPr>
              <w:t>718</w:t>
            </w:r>
            <w:r w:rsidR="00CB3A61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</w:t>
            </w:r>
            <w:r w:rsidR="00CB3A61">
              <w:rPr>
                <w:rFonts w:ascii="Arial" w:hAnsi="Arial" w:cs="Arial"/>
              </w:rPr>
              <w:t>&lt;.001</w:t>
            </w:r>
            <w:r w:rsidRPr="00AE54C7">
              <w:rPr>
                <w:rFonts w:ascii="Arial" w:hAnsi="Arial" w:cs="Arial"/>
              </w:rPr>
              <w:t>)**</w:t>
            </w:r>
          </w:p>
        </w:tc>
      </w:tr>
      <w:tr w:rsidR="00135FA8" w:rsidRPr="00AE54C7" w14:paraId="01BE9951" w14:textId="77777777" w:rsidTr="000E75D3">
        <w:tc>
          <w:tcPr>
            <w:tcW w:w="4405" w:type="dxa"/>
          </w:tcPr>
          <w:p w14:paraId="4028263A" w14:textId="77777777" w:rsidR="00135FA8" w:rsidRPr="008430B9" w:rsidRDefault="00135FA8" w:rsidP="000E75D3">
            <w:pPr>
              <w:rPr>
                <w:rFonts w:ascii="Arial" w:hAnsi="Arial" w:cs="Arial"/>
              </w:rPr>
            </w:pPr>
            <w:r w:rsidRPr="008430B9">
              <w:rPr>
                <w:rFonts w:ascii="Arial" w:hAnsi="Arial" w:cs="Arial"/>
              </w:rPr>
              <w:t>Quick Tap 1 (Response Time in Sec.)</w:t>
            </w:r>
          </w:p>
        </w:tc>
        <w:tc>
          <w:tcPr>
            <w:tcW w:w="1980" w:type="dxa"/>
          </w:tcPr>
          <w:p w14:paraId="5F4F681E" w14:textId="170A909C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</w:t>
            </w:r>
            <w:r w:rsidR="00CB3A61">
              <w:rPr>
                <w:rFonts w:ascii="Arial" w:hAnsi="Arial" w:cs="Arial"/>
              </w:rPr>
              <w:t>391</w:t>
            </w:r>
            <w:r w:rsidR="00CB3A61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0</w:t>
            </w:r>
            <w:r w:rsidR="00CB3A61">
              <w:rPr>
                <w:rFonts w:ascii="Arial" w:hAnsi="Arial" w:cs="Arial"/>
              </w:rPr>
              <w:t>01</w:t>
            </w:r>
            <w:r w:rsidRPr="00AE54C7">
              <w:rPr>
                <w:rFonts w:ascii="Arial" w:hAnsi="Arial" w:cs="Arial"/>
              </w:rPr>
              <w:t>)*</w:t>
            </w:r>
            <w:r w:rsidR="00CB3A61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</w:tcPr>
          <w:p w14:paraId="045A3A11" w14:textId="28CEB44D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</w:t>
            </w:r>
            <w:r w:rsidR="00CB3A61">
              <w:rPr>
                <w:rFonts w:ascii="Arial" w:hAnsi="Arial" w:cs="Arial"/>
              </w:rPr>
              <w:t>482</w:t>
            </w:r>
            <w:r w:rsidR="00CB3A61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</w:t>
            </w:r>
            <w:r w:rsidR="00CB3A61">
              <w:rPr>
                <w:rFonts w:ascii="Arial" w:hAnsi="Arial" w:cs="Arial"/>
              </w:rPr>
              <w:t>&lt;.001</w:t>
            </w:r>
            <w:r w:rsidRPr="00AE54C7">
              <w:rPr>
                <w:rFonts w:ascii="Arial" w:hAnsi="Arial" w:cs="Arial"/>
              </w:rPr>
              <w:t>)</w:t>
            </w:r>
            <w:r w:rsidR="00CB3A61">
              <w:rPr>
                <w:rFonts w:ascii="Arial" w:hAnsi="Arial" w:cs="Arial"/>
              </w:rPr>
              <w:t>**</w:t>
            </w:r>
          </w:p>
        </w:tc>
        <w:tc>
          <w:tcPr>
            <w:tcW w:w="1890" w:type="dxa"/>
          </w:tcPr>
          <w:p w14:paraId="1472589F" w14:textId="01961780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</w:t>
            </w:r>
            <w:r w:rsidR="00CB3A61">
              <w:rPr>
                <w:rFonts w:ascii="Arial" w:hAnsi="Arial" w:cs="Arial"/>
              </w:rPr>
              <w:t>206</w:t>
            </w:r>
            <w:r w:rsidR="00CB3A61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</w:t>
            </w:r>
            <w:r w:rsidR="00CB3A61">
              <w:rPr>
                <w:rFonts w:ascii="Arial" w:hAnsi="Arial" w:cs="Arial"/>
              </w:rPr>
              <w:t>370</w:t>
            </w:r>
            <w:r w:rsidRPr="00AE54C7">
              <w:rPr>
                <w:rFonts w:ascii="Arial" w:hAnsi="Arial" w:cs="Arial"/>
              </w:rPr>
              <w:t>)</w:t>
            </w:r>
          </w:p>
        </w:tc>
      </w:tr>
      <w:tr w:rsidR="00135FA8" w:rsidRPr="00AE54C7" w14:paraId="74489B29" w14:textId="77777777" w:rsidTr="000E75D3">
        <w:tc>
          <w:tcPr>
            <w:tcW w:w="4405" w:type="dxa"/>
            <w:tcBorders>
              <w:bottom w:val="single" w:sz="4" w:space="0" w:color="auto"/>
            </w:tcBorders>
          </w:tcPr>
          <w:p w14:paraId="080C6BD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ck Tap 2 (Total Score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F916EB8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268 (.030)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9517D58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222 (.14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6429B31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369 (.100)</w:t>
            </w:r>
          </w:p>
        </w:tc>
      </w:tr>
    </w:tbl>
    <w:p w14:paraId="2075778C" w14:textId="77777777" w:rsidR="00135FA8" w:rsidRDefault="00135FA8" w:rsidP="00135FA8">
      <w:pPr>
        <w:rPr>
          <w:b/>
          <w:bCs/>
        </w:rPr>
      </w:pPr>
    </w:p>
    <w:p w14:paraId="5577EEE1" w14:textId="77777777" w:rsidR="00135FA8" w:rsidRPr="00CE5D19" w:rsidRDefault="00135FA8" w:rsidP="00135FA8">
      <w:pPr>
        <w:rPr>
          <w:rFonts w:ascii="Arial" w:hAnsi="Arial" w:cs="Arial"/>
          <w:i/>
          <w:iCs/>
        </w:rPr>
      </w:pPr>
      <w:r w:rsidRPr="00CE5D19">
        <w:rPr>
          <w:rFonts w:ascii="Arial" w:hAnsi="Arial" w:cs="Arial"/>
          <w:i/>
          <w:iCs/>
        </w:rPr>
        <w:t>T-tests comparing mobile cognitive test performance by sex</w:t>
      </w:r>
    </w:p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5670"/>
      </w:tblGrid>
      <w:tr w:rsidR="00135FA8" w14:paraId="7DC1295B" w14:textId="77777777" w:rsidTr="000E75D3">
        <w:tc>
          <w:tcPr>
            <w:tcW w:w="4765" w:type="dxa"/>
          </w:tcPr>
          <w:p w14:paraId="75141057" w14:textId="77777777" w:rsidR="00135FA8" w:rsidRPr="00AE54C7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DC3DB4F" w14:textId="138C6275" w:rsidR="00135FA8" w:rsidRPr="00CE5D19" w:rsidRDefault="009A4243" w:rsidP="000E7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  <w:r w:rsidR="00135FA8" w:rsidRPr="00CE5D19">
              <w:rPr>
                <w:rFonts w:ascii="Arial" w:hAnsi="Arial" w:cs="Arial"/>
              </w:rPr>
              <w:t xml:space="preserve"> (male/female)</w:t>
            </w:r>
          </w:p>
        </w:tc>
      </w:tr>
    </w:tbl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2070"/>
        <w:gridCol w:w="1710"/>
        <w:gridCol w:w="1890"/>
      </w:tblGrid>
      <w:tr w:rsidR="00135FA8" w14:paraId="2C5ACDC1" w14:textId="77777777" w:rsidTr="000E75D3">
        <w:tc>
          <w:tcPr>
            <w:tcW w:w="4765" w:type="dxa"/>
          </w:tcPr>
          <w:p w14:paraId="765C8915" w14:textId="77777777" w:rsidR="00135FA8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703E2BD" w14:textId="77777777" w:rsidR="00135FA8" w:rsidRPr="00CE5D19" w:rsidRDefault="00135FA8" w:rsidP="000E75D3">
            <w:pPr>
              <w:rPr>
                <w:rFonts w:ascii="Arial" w:hAnsi="Arial" w:cs="Arial"/>
                <w:i/>
                <w:iCs/>
              </w:rPr>
            </w:pPr>
            <w:r w:rsidRPr="00AE54C7">
              <w:rPr>
                <w:rFonts w:ascii="Arial" w:hAnsi="Arial" w:cs="Arial"/>
              </w:rPr>
              <w:t>Entire Sample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</w:t>
            </w:r>
            <w:r w:rsidRPr="00CE5D19">
              <w:rPr>
                <w:rFonts w:ascii="Arial" w:hAnsi="Arial" w:cs="Arial"/>
                <w:i/>
                <w:iCs/>
              </w:rPr>
              <w:t>p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1E4D18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>Bipolar Disorder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45)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</w:t>
            </w:r>
            <w:r w:rsidRPr="000D63C1">
              <w:rPr>
                <w:rFonts w:ascii="Arial" w:hAnsi="Arial" w:cs="Arial"/>
                <w:i/>
                <w:iCs/>
              </w:rPr>
              <w:t>p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8062CA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 xml:space="preserve">Healthy </w:t>
            </w:r>
            <w:r>
              <w:rPr>
                <w:rFonts w:ascii="Arial" w:hAnsi="Arial" w:cs="Arial"/>
              </w:rPr>
              <w:t>Volunteer</w:t>
            </w:r>
            <w:r w:rsidRPr="00C47EBE">
              <w:rPr>
                <w:rFonts w:ascii="Arial" w:hAnsi="Arial" w:cs="Arial"/>
              </w:rPr>
              <w:t xml:space="preserve">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21)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</w:t>
            </w:r>
            <w:r w:rsidRPr="000D63C1">
              <w:rPr>
                <w:rFonts w:ascii="Arial" w:hAnsi="Arial" w:cs="Arial"/>
                <w:i/>
                <w:iCs/>
              </w:rPr>
              <w:t>p)</w:t>
            </w:r>
          </w:p>
        </w:tc>
      </w:tr>
    </w:tbl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2070"/>
        <w:gridCol w:w="1710"/>
        <w:gridCol w:w="1890"/>
      </w:tblGrid>
      <w:tr w:rsidR="00135FA8" w14:paraId="6896A6F4" w14:textId="77777777" w:rsidTr="00BA6B85">
        <w:tc>
          <w:tcPr>
            <w:tcW w:w="4765" w:type="dxa"/>
            <w:tcBorders>
              <w:bottom w:val="nil"/>
            </w:tcBorders>
          </w:tcPr>
          <w:p w14:paraId="32942DF2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ching Pair (Total S</w:t>
            </w:r>
            <w:r w:rsidRPr="00E956C3">
              <w:rPr>
                <w:rFonts w:ascii="Arial" w:hAnsi="Arial" w:cs="Arial"/>
              </w:rPr>
              <w:t>core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9B365A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(.785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250394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 (.813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AB1F87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.390)</w:t>
            </w:r>
          </w:p>
        </w:tc>
      </w:tr>
      <w:tr w:rsidR="00135FA8" w14:paraId="064DCF02" w14:textId="77777777" w:rsidTr="00BA6B85">
        <w:tc>
          <w:tcPr>
            <w:tcW w:w="4765" w:type="dxa"/>
            <w:tcBorders>
              <w:top w:val="nil"/>
              <w:bottom w:val="nil"/>
            </w:tcBorders>
          </w:tcPr>
          <w:p w14:paraId="768FCCC8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5B01550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 (.66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2E4CE4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 (.44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48B4D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.595)</w:t>
            </w:r>
          </w:p>
        </w:tc>
      </w:tr>
      <w:tr w:rsidR="00135FA8" w14:paraId="4360FC62" w14:textId="77777777" w:rsidTr="00BA6B85">
        <w:tc>
          <w:tcPr>
            <w:tcW w:w="4765" w:type="dxa"/>
            <w:tcBorders>
              <w:top w:val="nil"/>
              <w:bottom w:val="nil"/>
            </w:tcBorders>
          </w:tcPr>
          <w:p w14:paraId="720B36B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3F3D7C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59 (.51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2695A4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1 (.42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F47750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 (.982)</w:t>
            </w:r>
          </w:p>
        </w:tc>
      </w:tr>
    </w:tbl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2070"/>
        <w:gridCol w:w="1710"/>
        <w:gridCol w:w="1890"/>
      </w:tblGrid>
      <w:tr w:rsidR="00135FA8" w14:paraId="00E9D63B" w14:textId="77777777" w:rsidTr="00BA6B85">
        <w:tc>
          <w:tcPr>
            <w:tcW w:w="4765" w:type="dxa"/>
            <w:tcBorders>
              <w:top w:val="nil"/>
              <w:bottom w:val="nil"/>
            </w:tcBorders>
          </w:tcPr>
          <w:p w14:paraId="7ABF24F3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Kat (Total Score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1F966F5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 (.41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EF6F0A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8 (.38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83A8A7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 (.813)</w:t>
            </w:r>
          </w:p>
        </w:tc>
      </w:tr>
      <w:tr w:rsidR="00135FA8" w14:paraId="24C46667" w14:textId="77777777" w:rsidTr="00BA6B85">
        <w:tc>
          <w:tcPr>
            <w:tcW w:w="4765" w:type="dxa"/>
            <w:tcBorders>
              <w:top w:val="nil"/>
              <w:bottom w:val="nil"/>
            </w:tcBorders>
          </w:tcPr>
          <w:p w14:paraId="25CC3475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LMT (Total Score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60527A0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 (.81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CDF02B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4 (.40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8364F2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.512)</w:t>
            </w:r>
          </w:p>
        </w:tc>
      </w:tr>
    </w:tbl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2070"/>
        <w:gridCol w:w="1710"/>
        <w:gridCol w:w="1890"/>
      </w:tblGrid>
      <w:tr w:rsidR="00135FA8" w14:paraId="246C685B" w14:textId="77777777" w:rsidTr="00BA6B85">
        <w:tc>
          <w:tcPr>
            <w:tcW w:w="4765" w:type="dxa"/>
            <w:tcBorders>
              <w:top w:val="nil"/>
            </w:tcBorders>
          </w:tcPr>
          <w:p w14:paraId="1D994E61" w14:textId="77777777" w:rsidR="00135FA8" w:rsidRPr="000F487C" w:rsidRDefault="00135FA8" w:rsidP="000E75D3">
            <w:pPr>
              <w:rPr>
                <w:rFonts w:ascii="Arial" w:hAnsi="Arial" w:cs="Arial"/>
              </w:rPr>
            </w:pPr>
            <w:r w:rsidRPr="000F487C">
              <w:rPr>
                <w:rFonts w:ascii="Arial" w:hAnsi="Arial" w:cs="Arial"/>
              </w:rPr>
              <w:t>Odd One Out (Response Time in Sec.)</w:t>
            </w:r>
          </w:p>
        </w:tc>
        <w:tc>
          <w:tcPr>
            <w:tcW w:w="2070" w:type="dxa"/>
            <w:tcBorders>
              <w:top w:val="nil"/>
            </w:tcBorders>
          </w:tcPr>
          <w:p w14:paraId="1D60AFFA" w14:textId="6611AABC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480A9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.7</w:t>
            </w:r>
            <w:r w:rsidR="00480A96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14:paraId="214BC5A7" w14:textId="18A485B2" w:rsidR="00135FA8" w:rsidRPr="00AE54C7" w:rsidRDefault="00480A96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  <w:r w:rsidR="00135FA8">
              <w:rPr>
                <w:rFonts w:ascii="Arial" w:hAnsi="Arial" w:cs="Arial"/>
              </w:rPr>
              <w:t xml:space="preserve"> (.3</w:t>
            </w:r>
            <w:r>
              <w:rPr>
                <w:rFonts w:ascii="Arial" w:hAnsi="Arial" w:cs="Arial"/>
              </w:rPr>
              <w:t>12</w:t>
            </w:r>
            <w:r w:rsidR="00135FA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72EA5FDC" w14:textId="5A4B4BC4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</w:t>
            </w:r>
            <w:r w:rsidR="000F487C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 xml:space="preserve"> (.</w:t>
            </w:r>
            <w:r w:rsidR="000F487C">
              <w:rPr>
                <w:rFonts w:ascii="Arial" w:hAnsi="Arial" w:cs="Arial"/>
              </w:rPr>
              <w:t>142</w:t>
            </w:r>
            <w:r>
              <w:rPr>
                <w:rFonts w:ascii="Arial" w:hAnsi="Arial" w:cs="Arial"/>
              </w:rPr>
              <w:t>)</w:t>
            </w:r>
          </w:p>
        </w:tc>
      </w:tr>
      <w:tr w:rsidR="00135FA8" w14:paraId="1E63108E" w14:textId="77777777" w:rsidTr="000E75D3">
        <w:tc>
          <w:tcPr>
            <w:tcW w:w="4765" w:type="dxa"/>
          </w:tcPr>
          <w:p w14:paraId="6DEC3CCE" w14:textId="77777777" w:rsidR="00135FA8" w:rsidRPr="000F487C" w:rsidRDefault="00135FA8" w:rsidP="000E75D3">
            <w:pPr>
              <w:rPr>
                <w:rFonts w:ascii="Arial" w:hAnsi="Arial" w:cs="Arial"/>
              </w:rPr>
            </w:pPr>
            <w:r w:rsidRPr="000F487C">
              <w:rPr>
                <w:rFonts w:ascii="Arial" w:hAnsi="Arial" w:cs="Arial"/>
              </w:rPr>
              <w:t>Quick Tap 1 (Response Time in Sec.)</w:t>
            </w:r>
          </w:p>
        </w:tc>
        <w:tc>
          <w:tcPr>
            <w:tcW w:w="2070" w:type="dxa"/>
          </w:tcPr>
          <w:p w14:paraId="1AE58B32" w14:textId="321264BC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480A96">
              <w:rPr>
                <w:rFonts w:ascii="Arial" w:hAnsi="Arial" w:cs="Arial"/>
              </w:rPr>
              <w:t xml:space="preserve">05 </w:t>
            </w:r>
            <w:r>
              <w:rPr>
                <w:rFonts w:ascii="Arial" w:hAnsi="Arial" w:cs="Arial"/>
              </w:rPr>
              <w:t>(.</w:t>
            </w:r>
            <w:r w:rsidR="00480A96">
              <w:rPr>
                <w:rFonts w:ascii="Arial" w:hAnsi="Arial" w:cs="Arial"/>
              </w:rPr>
              <w:t>3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</w:tcPr>
          <w:p w14:paraId="7319C76A" w14:textId="0C3F2F23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480A96">
              <w:rPr>
                <w:rFonts w:ascii="Arial" w:hAnsi="Arial" w:cs="Arial"/>
              </w:rPr>
              <w:t xml:space="preserve">56 </w:t>
            </w:r>
            <w:r>
              <w:rPr>
                <w:rFonts w:ascii="Arial" w:hAnsi="Arial" w:cs="Arial"/>
              </w:rPr>
              <w:t>(.11</w:t>
            </w:r>
            <w:r w:rsidR="00480A96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F042DEF" w14:textId="6FB9F020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0F487C">
              <w:rPr>
                <w:rFonts w:ascii="Arial" w:hAnsi="Arial" w:cs="Arial"/>
              </w:rPr>
              <w:t xml:space="preserve">89 </w:t>
            </w:r>
            <w:r>
              <w:rPr>
                <w:rFonts w:ascii="Arial" w:hAnsi="Arial" w:cs="Arial"/>
              </w:rPr>
              <w:t>(.</w:t>
            </w:r>
            <w:r w:rsidR="000F487C">
              <w:rPr>
                <w:rFonts w:ascii="Arial" w:hAnsi="Arial" w:cs="Arial"/>
              </w:rPr>
              <w:t>387</w:t>
            </w:r>
            <w:r>
              <w:rPr>
                <w:rFonts w:ascii="Arial" w:hAnsi="Arial" w:cs="Arial"/>
              </w:rPr>
              <w:t>)</w:t>
            </w:r>
          </w:p>
        </w:tc>
      </w:tr>
      <w:tr w:rsidR="00135FA8" w14:paraId="01F82560" w14:textId="77777777" w:rsidTr="000E75D3">
        <w:tc>
          <w:tcPr>
            <w:tcW w:w="4765" w:type="dxa"/>
          </w:tcPr>
          <w:p w14:paraId="597ECC2F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ck Tap 2 (Total Score)</w:t>
            </w:r>
          </w:p>
        </w:tc>
        <w:tc>
          <w:tcPr>
            <w:tcW w:w="2070" w:type="dxa"/>
          </w:tcPr>
          <w:p w14:paraId="706C148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 (.588)</w:t>
            </w:r>
          </w:p>
        </w:tc>
        <w:tc>
          <w:tcPr>
            <w:tcW w:w="1710" w:type="dxa"/>
          </w:tcPr>
          <w:p w14:paraId="7D5D00C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 (.683)</w:t>
            </w:r>
          </w:p>
        </w:tc>
        <w:tc>
          <w:tcPr>
            <w:tcW w:w="1890" w:type="dxa"/>
          </w:tcPr>
          <w:p w14:paraId="73F465F4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 (.668)</w:t>
            </w:r>
          </w:p>
        </w:tc>
      </w:tr>
    </w:tbl>
    <w:p w14:paraId="27BE7E5C" w14:textId="77777777" w:rsidR="00135FA8" w:rsidRDefault="00135FA8" w:rsidP="00135FA8">
      <w:pPr>
        <w:rPr>
          <w:b/>
          <w:bCs/>
        </w:rPr>
      </w:pPr>
    </w:p>
    <w:p w14:paraId="520268E3" w14:textId="77777777" w:rsidR="00135FA8" w:rsidRPr="00CE5D19" w:rsidRDefault="00135FA8" w:rsidP="00135FA8">
      <w:pPr>
        <w:rPr>
          <w:rFonts w:ascii="Arial" w:hAnsi="Arial" w:cs="Arial"/>
          <w:i/>
          <w:iCs/>
        </w:rPr>
      </w:pPr>
      <w:r w:rsidRPr="00CE5D19">
        <w:rPr>
          <w:rFonts w:ascii="Arial" w:hAnsi="Arial" w:cs="Arial"/>
          <w:i/>
          <w:iCs/>
        </w:rPr>
        <w:t>Correlations between mobile cognitive test performance and education</w:t>
      </w:r>
    </w:p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6025"/>
      </w:tblGrid>
      <w:tr w:rsidR="00135FA8" w:rsidRPr="00AE54C7" w14:paraId="66A20D54" w14:textId="77777777" w:rsidTr="000E75D3">
        <w:tc>
          <w:tcPr>
            <w:tcW w:w="4410" w:type="dxa"/>
          </w:tcPr>
          <w:p w14:paraId="417EB8A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357F1053" w14:textId="77777777" w:rsidR="00135FA8" w:rsidRPr="00CE5D19" w:rsidRDefault="00135FA8" w:rsidP="000E75D3">
            <w:pPr>
              <w:jc w:val="center"/>
              <w:rPr>
                <w:rFonts w:ascii="Arial" w:hAnsi="Arial" w:cs="Arial"/>
              </w:rPr>
            </w:pPr>
            <w:r w:rsidRPr="00CE5D19">
              <w:rPr>
                <w:rFonts w:ascii="Arial" w:hAnsi="Arial" w:cs="Arial"/>
              </w:rPr>
              <w:t>Education (years)</w:t>
            </w:r>
          </w:p>
        </w:tc>
      </w:tr>
    </w:tbl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160"/>
        <w:gridCol w:w="2065"/>
        <w:gridCol w:w="1800"/>
      </w:tblGrid>
      <w:tr w:rsidR="00135FA8" w:rsidRPr="00C47EBE" w14:paraId="49A661F7" w14:textId="77777777" w:rsidTr="000E75D3">
        <w:tc>
          <w:tcPr>
            <w:tcW w:w="4410" w:type="dxa"/>
          </w:tcPr>
          <w:p w14:paraId="71E62CCC" w14:textId="77777777" w:rsidR="00135FA8" w:rsidRDefault="00135FA8" w:rsidP="000E75D3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65193C9" w14:textId="548F3074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Entire Sample</w:t>
            </w:r>
            <w:r w:rsidR="009A4243">
              <w:rPr>
                <w:rFonts w:ascii="Arial" w:hAnsi="Arial" w:cs="Arial"/>
              </w:rPr>
              <w:t xml:space="preserve">; </w:t>
            </w:r>
            <w:r w:rsidR="009A4243" w:rsidRPr="009A4243">
              <w:rPr>
                <w:rFonts w:ascii="Arial" w:hAnsi="Arial" w:cs="Arial"/>
                <w:i/>
                <w:iCs/>
              </w:rPr>
              <w:t>r(p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229F3B4C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>Bipolar Disorder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4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1B28BB4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C47EBE">
              <w:rPr>
                <w:rFonts w:ascii="Arial" w:hAnsi="Arial" w:cs="Arial"/>
              </w:rPr>
              <w:t xml:space="preserve">Healthy </w:t>
            </w:r>
            <w:r>
              <w:rPr>
                <w:rFonts w:ascii="Arial" w:hAnsi="Arial" w:cs="Arial"/>
              </w:rPr>
              <w:t>Volunteer</w:t>
            </w:r>
            <w:r w:rsidRPr="00C47EBE">
              <w:rPr>
                <w:rFonts w:ascii="Arial" w:hAnsi="Arial" w:cs="Arial"/>
              </w:rPr>
              <w:t xml:space="preserve"> (</w:t>
            </w:r>
            <w:r w:rsidRPr="00C47EBE">
              <w:rPr>
                <w:rFonts w:ascii="Arial" w:hAnsi="Arial" w:cs="Arial"/>
                <w:i/>
              </w:rPr>
              <w:t>n</w:t>
            </w:r>
            <w:r w:rsidRPr="00C47EBE">
              <w:rPr>
                <w:rFonts w:ascii="Arial" w:hAnsi="Arial" w:cs="Arial"/>
              </w:rPr>
              <w:t>=21)</w:t>
            </w:r>
          </w:p>
        </w:tc>
      </w:tr>
    </w:tbl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160"/>
        <w:gridCol w:w="2065"/>
        <w:gridCol w:w="1800"/>
      </w:tblGrid>
      <w:tr w:rsidR="00135FA8" w:rsidRPr="00C47EBE" w14:paraId="73BC0BCB" w14:textId="77777777" w:rsidTr="000E75D3">
        <w:tc>
          <w:tcPr>
            <w:tcW w:w="4410" w:type="dxa"/>
          </w:tcPr>
          <w:p w14:paraId="0F0917F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ching Pair (Total S</w:t>
            </w:r>
            <w:r w:rsidRPr="00E956C3">
              <w:rPr>
                <w:rFonts w:ascii="Arial" w:hAnsi="Arial" w:cs="Arial"/>
              </w:rPr>
              <w:t>core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AE8893C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54 (&lt;.001)**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75E5B955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51 (.002)*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03D982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34 (.049)*</w:t>
            </w:r>
          </w:p>
        </w:tc>
      </w:tr>
      <w:tr w:rsidR="00135FA8" w:rsidRPr="00C47EBE" w14:paraId="5F386CF2" w14:textId="77777777" w:rsidTr="00BA6B85">
        <w:tc>
          <w:tcPr>
            <w:tcW w:w="4410" w:type="dxa"/>
            <w:tcBorders>
              <w:bottom w:val="nil"/>
            </w:tcBorders>
          </w:tcPr>
          <w:p w14:paraId="101D541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2160" w:type="dxa"/>
            <w:tcBorders>
              <w:bottom w:val="nil"/>
            </w:tcBorders>
          </w:tcPr>
          <w:p w14:paraId="5030058B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95 (&lt;.001)**</w:t>
            </w:r>
          </w:p>
        </w:tc>
        <w:tc>
          <w:tcPr>
            <w:tcW w:w="2065" w:type="dxa"/>
            <w:tcBorders>
              <w:bottom w:val="nil"/>
            </w:tcBorders>
          </w:tcPr>
          <w:p w14:paraId="5D5183C1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511 (&lt;.001)**</w:t>
            </w:r>
          </w:p>
        </w:tc>
        <w:tc>
          <w:tcPr>
            <w:tcW w:w="1800" w:type="dxa"/>
            <w:tcBorders>
              <w:bottom w:val="nil"/>
            </w:tcBorders>
          </w:tcPr>
          <w:p w14:paraId="1B38704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59 (.037)*</w:t>
            </w:r>
          </w:p>
        </w:tc>
      </w:tr>
      <w:tr w:rsidR="00135FA8" w:rsidRPr="00C47EBE" w14:paraId="658803EC" w14:textId="77777777" w:rsidTr="00BA6B85">
        <w:tc>
          <w:tcPr>
            <w:tcW w:w="4410" w:type="dxa"/>
            <w:tcBorders>
              <w:top w:val="nil"/>
              <w:bottom w:val="nil"/>
            </w:tcBorders>
          </w:tcPr>
          <w:p w14:paraId="12B8643F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EA80A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225 (.070)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2D576B1A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154 (.31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B4A0C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351 (.119)</w:t>
            </w:r>
          </w:p>
        </w:tc>
      </w:tr>
    </w:tbl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160"/>
        <w:gridCol w:w="2065"/>
        <w:gridCol w:w="1800"/>
      </w:tblGrid>
      <w:tr w:rsidR="00135FA8" w:rsidRPr="00C47EBE" w14:paraId="08AB927A" w14:textId="77777777" w:rsidTr="00BA6B85">
        <w:tc>
          <w:tcPr>
            <w:tcW w:w="4410" w:type="dxa"/>
            <w:tcBorders>
              <w:top w:val="nil"/>
              <w:bottom w:val="nil"/>
            </w:tcBorders>
          </w:tcPr>
          <w:p w14:paraId="2E0B5F95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Kat (Total Scor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5EB1B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515 (&lt;.001)**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CD4AA7A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585 (&lt;.001)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9CBA80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312 (.168)</w:t>
            </w:r>
          </w:p>
        </w:tc>
      </w:tr>
      <w:tr w:rsidR="00135FA8" w:rsidRPr="00C47EBE" w14:paraId="35C52A3E" w14:textId="77777777" w:rsidTr="00BA6B85">
        <w:tc>
          <w:tcPr>
            <w:tcW w:w="4410" w:type="dxa"/>
            <w:tcBorders>
              <w:top w:val="nil"/>
              <w:bottom w:val="nil"/>
            </w:tcBorders>
          </w:tcPr>
          <w:p w14:paraId="391EFADB" w14:textId="77777777" w:rsidR="00135FA8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LMT (Total Scor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8A87A9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455 (&lt;.001)**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0183520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338 (.023)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EDFB0F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662 (.001)**</w:t>
            </w:r>
          </w:p>
        </w:tc>
      </w:tr>
    </w:tbl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160"/>
        <w:gridCol w:w="2065"/>
        <w:gridCol w:w="1800"/>
      </w:tblGrid>
      <w:tr w:rsidR="00135FA8" w:rsidRPr="00C47EBE" w14:paraId="454AB746" w14:textId="77777777" w:rsidTr="00BA6B85">
        <w:tc>
          <w:tcPr>
            <w:tcW w:w="4410" w:type="dxa"/>
            <w:tcBorders>
              <w:top w:val="nil"/>
            </w:tcBorders>
          </w:tcPr>
          <w:p w14:paraId="67F26FEA" w14:textId="77777777" w:rsidR="00135FA8" w:rsidRPr="007B506F" w:rsidRDefault="00135FA8" w:rsidP="000E75D3">
            <w:pPr>
              <w:rPr>
                <w:rFonts w:ascii="Arial" w:hAnsi="Arial" w:cs="Arial"/>
              </w:rPr>
            </w:pPr>
            <w:r w:rsidRPr="007B506F">
              <w:rPr>
                <w:rFonts w:ascii="Arial" w:hAnsi="Arial" w:cs="Arial"/>
              </w:rPr>
              <w:t>Odd One Out (Response Time in Sec.)</w:t>
            </w:r>
          </w:p>
        </w:tc>
        <w:tc>
          <w:tcPr>
            <w:tcW w:w="2160" w:type="dxa"/>
            <w:tcBorders>
              <w:top w:val="nil"/>
            </w:tcBorders>
          </w:tcPr>
          <w:p w14:paraId="5ABC4F01" w14:textId="207D6D99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</w:t>
            </w:r>
            <w:r w:rsidR="007B506F" w:rsidRPr="00AE54C7">
              <w:rPr>
                <w:rFonts w:ascii="Arial" w:hAnsi="Arial" w:cs="Arial"/>
              </w:rPr>
              <w:t>33</w:t>
            </w:r>
            <w:r w:rsidR="007B506F">
              <w:rPr>
                <w:rFonts w:ascii="Arial" w:hAnsi="Arial" w:cs="Arial"/>
              </w:rPr>
              <w:t>7</w:t>
            </w:r>
            <w:r w:rsidR="007B506F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</w:t>
            </w:r>
            <w:r w:rsidR="007B506F" w:rsidRPr="00AE54C7">
              <w:rPr>
                <w:rFonts w:ascii="Arial" w:hAnsi="Arial" w:cs="Arial"/>
              </w:rPr>
              <w:t>00</w:t>
            </w:r>
            <w:r w:rsidR="007B506F">
              <w:rPr>
                <w:rFonts w:ascii="Arial" w:hAnsi="Arial" w:cs="Arial"/>
              </w:rPr>
              <w:t>5</w:t>
            </w:r>
            <w:r w:rsidRPr="00AE54C7">
              <w:rPr>
                <w:rFonts w:ascii="Arial" w:hAnsi="Arial" w:cs="Arial"/>
              </w:rPr>
              <w:t>)**</w:t>
            </w:r>
          </w:p>
        </w:tc>
        <w:tc>
          <w:tcPr>
            <w:tcW w:w="2065" w:type="dxa"/>
            <w:tcBorders>
              <w:top w:val="nil"/>
            </w:tcBorders>
          </w:tcPr>
          <w:p w14:paraId="052FC1E4" w14:textId="3152B22E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</w:t>
            </w:r>
            <w:r w:rsidR="007B506F" w:rsidRPr="00AE54C7">
              <w:rPr>
                <w:rFonts w:ascii="Arial" w:hAnsi="Arial" w:cs="Arial"/>
              </w:rPr>
              <w:t>3</w:t>
            </w:r>
            <w:r w:rsidR="007B506F">
              <w:rPr>
                <w:rFonts w:ascii="Arial" w:hAnsi="Arial" w:cs="Arial"/>
              </w:rPr>
              <w:t>69</w:t>
            </w:r>
            <w:r w:rsidR="007B506F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01</w:t>
            </w:r>
            <w:r w:rsidR="007B506F">
              <w:rPr>
                <w:rFonts w:ascii="Arial" w:hAnsi="Arial" w:cs="Arial"/>
              </w:rPr>
              <w:t>3</w:t>
            </w:r>
            <w:r w:rsidRPr="00AE54C7">
              <w:rPr>
                <w:rFonts w:ascii="Arial" w:hAnsi="Arial" w:cs="Arial"/>
              </w:rPr>
              <w:t>)*</w:t>
            </w:r>
          </w:p>
        </w:tc>
        <w:tc>
          <w:tcPr>
            <w:tcW w:w="1800" w:type="dxa"/>
            <w:tcBorders>
              <w:top w:val="nil"/>
            </w:tcBorders>
          </w:tcPr>
          <w:p w14:paraId="142E0A38" w14:textId="745E2074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</w:t>
            </w:r>
            <w:r w:rsidR="007B506F" w:rsidRPr="00AE54C7">
              <w:rPr>
                <w:rFonts w:ascii="Arial" w:hAnsi="Arial" w:cs="Arial"/>
              </w:rPr>
              <w:t>2</w:t>
            </w:r>
            <w:r w:rsidR="007B506F">
              <w:rPr>
                <w:rFonts w:ascii="Arial" w:hAnsi="Arial" w:cs="Arial"/>
              </w:rPr>
              <w:t>27</w:t>
            </w:r>
            <w:r w:rsidR="007B506F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</w:t>
            </w:r>
            <w:r w:rsidR="007B506F">
              <w:rPr>
                <w:rFonts w:ascii="Arial" w:hAnsi="Arial" w:cs="Arial"/>
              </w:rPr>
              <w:t>322</w:t>
            </w:r>
            <w:r w:rsidRPr="00AE54C7">
              <w:rPr>
                <w:rFonts w:ascii="Arial" w:hAnsi="Arial" w:cs="Arial"/>
              </w:rPr>
              <w:t>)</w:t>
            </w:r>
          </w:p>
        </w:tc>
      </w:tr>
      <w:tr w:rsidR="00135FA8" w:rsidRPr="00C47EBE" w14:paraId="65275D19" w14:textId="77777777" w:rsidTr="000E75D3">
        <w:tc>
          <w:tcPr>
            <w:tcW w:w="4410" w:type="dxa"/>
          </w:tcPr>
          <w:p w14:paraId="5E65C35B" w14:textId="77777777" w:rsidR="00135FA8" w:rsidRPr="007B506F" w:rsidRDefault="00135FA8" w:rsidP="000E75D3">
            <w:pPr>
              <w:rPr>
                <w:rFonts w:ascii="Arial" w:hAnsi="Arial" w:cs="Arial"/>
              </w:rPr>
            </w:pPr>
            <w:r w:rsidRPr="007B506F">
              <w:rPr>
                <w:rFonts w:ascii="Arial" w:hAnsi="Arial" w:cs="Arial"/>
              </w:rPr>
              <w:t>Quick Tap 1 (Response Time in Sec.)</w:t>
            </w:r>
          </w:p>
        </w:tc>
        <w:tc>
          <w:tcPr>
            <w:tcW w:w="2160" w:type="dxa"/>
          </w:tcPr>
          <w:p w14:paraId="01046C7A" w14:textId="5A0FF348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46</w:t>
            </w:r>
            <w:r w:rsidR="007B506F">
              <w:rPr>
                <w:rFonts w:ascii="Arial" w:hAnsi="Arial" w:cs="Arial"/>
              </w:rPr>
              <w:t>7</w:t>
            </w:r>
            <w:r w:rsidRPr="00AE54C7">
              <w:rPr>
                <w:rFonts w:ascii="Arial" w:hAnsi="Arial" w:cs="Arial"/>
              </w:rPr>
              <w:t xml:space="preserve"> (&lt;.001)**</w:t>
            </w:r>
          </w:p>
        </w:tc>
        <w:tc>
          <w:tcPr>
            <w:tcW w:w="2065" w:type="dxa"/>
          </w:tcPr>
          <w:p w14:paraId="21C245CF" w14:textId="30F4F5C9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</w:t>
            </w:r>
            <w:r w:rsidR="007B506F" w:rsidRPr="00AE54C7">
              <w:rPr>
                <w:rFonts w:ascii="Arial" w:hAnsi="Arial" w:cs="Arial"/>
              </w:rPr>
              <w:t>5</w:t>
            </w:r>
            <w:r w:rsidR="007B506F">
              <w:rPr>
                <w:rFonts w:ascii="Arial" w:hAnsi="Arial" w:cs="Arial"/>
              </w:rPr>
              <w:t>26</w:t>
            </w:r>
            <w:r w:rsidR="007B506F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&lt;.001)**</w:t>
            </w:r>
          </w:p>
        </w:tc>
        <w:tc>
          <w:tcPr>
            <w:tcW w:w="1800" w:type="dxa"/>
          </w:tcPr>
          <w:p w14:paraId="34FCE699" w14:textId="6E7BE25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</w:t>
            </w:r>
            <w:r w:rsidR="007B506F" w:rsidRPr="00AE54C7">
              <w:rPr>
                <w:rFonts w:ascii="Arial" w:hAnsi="Arial" w:cs="Arial"/>
              </w:rPr>
              <w:t>3</w:t>
            </w:r>
            <w:r w:rsidR="007B506F">
              <w:rPr>
                <w:rFonts w:ascii="Arial" w:hAnsi="Arial" w:cs="Arial"/>
              </w:rPr>
              <w:t>77</w:t>
            </w:r>
            <w:r w:rsidR="007B506F" w:rsidRPr="00AE54C7">
              <w:rPr>
                <w:rFonts w:ascii="Arial" w:hAnsi="Arial" w:cs="Arial"/>
              </w:rPr>
              <w:t xml:space="preserve"> </w:t>
            </w:r>
            <w:r w:rsidRPr="00AE54C7">
              <w:rPr>
                <w:rFonts w:ascii="Arial" w:hAnsi="Arial" w:cs="Arial"/>
              </w:rPr>
              <w:t>(.</w:t>
            </w:r>
            <w:r w:rsidR="007B506F">
              <w:rPr>
                <w:rFonts w:ascii="Arial" w:hAnsi="Arial" w:cs="Arial"/>
              </w:rPr>
              <w:t>092</w:t>
            </w:r>
            <w:r w:rsidRPr="00AE54C7">
              <w:rPr>
                <w:rFonts w:ascii="Arial" w:hAnsi="Arial" w:cs="Arial"/>
              </w:rPr>
              <w:t>)</w:t>
            </w:r>
          </w:p>
        </w:tc>
      </w:tr>
      <w:tr w:rsidR="00135FA8" w:rsidRPr="00C47EBE" w14:paraId="1F814C01" w14:textId="77777777" w:rsidTr="000E75D3">
        <w:tc>
          <w:tcPr>
            <w:tcW w:w="4410" w:type="dxa"/>
          </w:tcPr>
          <w:p w14:paraId="322B84A7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ck Tap 2 (Total Score)</w:t>
            </w:r>
          </w:p>
        </w:tc>
        <w:tc>
          <w:tcPr>
            <w:tcW w:w="2160" w:type="dxa"/>
          </w:tcPr>
          <w:p w14:paraId="4A8CC080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089 (.477)</w:t>
            </w:r>
          </w:p>
        </w:tc>
        <w:tc>
          <w:tcPr>
            <w:tcW w:w="2065" w:type="dxa"/>
          </w:tcPr>
          <w:p w14:paraId="14C1D36E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0.125 (.413)</w:t>
            </w:r>
          </w:p>
        </w:tc>
        <w:tc>
          <w:tcPr>
            <w:tcW w:w="1800" w:type="dxa"/>
          </w:tcPr>
          <w:p w14:paraId="6AD8F023" w14:textId="77777777" w:rsidR="00135FA8" w:rsidRPr="00AE54C7" w:rsidRDefault="00135FA8" w:rsidP="000E75D3">
            <w:pPr>
              <w:rPr>
                <w:rFonts w:ascii="Arial" w:hAnsi="Arial" w:cs="Arial"/>
              </w:rPr>
            </w:pPr>
            <w:r w:rsidRPr="00AE54C7">
              <w:rPr>
                <w:rFonts w:ascii="Arial" w:hAnsi="Arial" w:cs="Arial"/>
              </w:rPr>
              <w:t>-0.019 (.935)</w:t>
            </w:r>
          </w:p>
        </w:tc>
      </w:tr>
    </w:tbl>
    <w:p w14:paraId="69A4D5C0" w14:textId="5AC70CA3" w:rsidR="009A4243" w:rsidRDefault="009A4243" w:rsidP="00135FA8">
      <w:pPr>
        <w:rPr>
          <w:rFonts w:ascii="Arial" w:hAnsi="Arial" w:cs="Arial"/>
        </w:rPr>
      </w:pPr>
    </w:p>
    <w:p w14:paraId="213CB26B" w14:textId="3095673F" w:rsidR="005120F7" w:rsidRDefault="005120F7" w:rsidP="00135FA8">
      <w:pPr>
        <w:rPr>
          <w:rFonts w:ascii="Arial" w:hAnsi="Arial" w:cs="Arial"/>
        </w:rPr>
      </w:pPr>
    </w:p>
    <w:p w14:paraId="6EA6B473" w14:textId="77777777" w:rsidR="005120F7" w:rsidRDefault="005120F7" w:rsidP="00135FA8">
      <w:pPr>
        <w:rPr>
          <w:rFonts w:ascii="Arial" w:hAnsi="Arial" w:cs="Arial"/>
        </w:rPr>
      </w:pPr>
    </w:p>
    <w:p w14:paraId="4B1A8651" w14:textId="2881DE98" w:rsidR="00BA6B85" w:rsidRPr="00CE5D19" w:rsidRDefault="00BA6B85" w:rsidP="00BA6B85">
      <w:pPr>
        <w:rPr>
          <w:rFonts w:ascii="Arial" w:hAnsi="Arial" w:cs="Arial"/>
          <w:i/>
          <w:iCs/>
        </w:rPr>
      </w:pPr>
      <w:r w:rsidRPr="00CE5D19">
        <w:rPr>
          <w:rFonts w:ascii="Arial" w:hAnsi="Arial" w:cs="Arial"/>
          <w:i/>
          <w:iCs/>
        </w:rPr>
        <w:t xml:space="preserve">Correlations between mobile cognitive test performance and </w:t>
      </w:r>
      <w:r>
        <w:rPr>
          <w:rFonts w:ascii="Arial" w:hAnsi="Arial" w:cs="Arial"/>
          <w:i/>
          <w:iCs/>
        </w:rPr>
        <w:t>phone type</w:t>
      </w:r>
    </w:p>
    <w:tbl>
      <w:tblPr>
        <w:tblW w:w="10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6025"/>
      </w:tblGrid>
      <w:tr w:rsidR="00BA6B85" w:rsidRPr="00AE54C7" w14:paraId="2E0985FF" w14:textId="77777777" w:rsidTr="00AD5EBC">
        <w:tc>
          <w:tcPr>
            <w:tcW w:w="4410" w:type="dxa"/>
          </w:tcPr>
          <w:p w14:paraId="539FC0B2" w14:textId="77777777" w:rsidR="00BA6B85" w:rsidRPr="00AE54C7" w:rsidRDefault="00BA6B85" w:rsidP="00AD5EBC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32B03C64" w14:textId="5C373F52" w:rsidR="00BA6B85" w:rsidRPr="00CE5D19" w:rsidRDefault="00BA6B85" w:rsidP="00AD5E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ne Type Used in Study</w:t>
            </w:r>
          </w:p>
        </w:tc>
      </w:tr>
    </w:tbl>
    <w:tbl>
      <w:tblPr>
        <w:tblStyle w:val="TableGrid"/>
        <w:tblW w:w="1043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710"/>
        <w:gridCol w:w="1800"/>
        <w:gridCol w:w="1710"/>
        <w:gridCol w:w="1975"/>
      </w:tblGrid>
      <w:tr w:rsidR="00921464" w:rsidRPr="00C47EBE" w14:paraId="5D6665FD" w14:textId="0DC25BBB" w:rsidTr="005120F7">
        <w:tc>
          <w:tcPr>
            <w:tcW w:w="3240" w:type="dxa"/>
          </w:tcPr>
          <w:p w14:paraId="3E664DEB" w14:textId="77777777" w:rsidR="00921464" w:rsidRPr="005120F7" w:rsidRDefault="00921464" w:rsidP="00AD5EBC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D0E100B" w14:textId="6500AE90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Personal iPhone, M(SD)</w:t>
            </w:r>
          </w:p>
          <w:p w14:paraId="75C818BE" w14:textId="7096FED9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(n=27)</w:t>
            </w:r>
          </w:p>
        </w:tc>
        <w:tc>
          <w:tcPr>
            <w:tcW w:w="1800" w:type="dxa"/>
          </w:tcPr>
          <w:p w14:paraId="3E71634B" w14:textId="388D1CCA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Personal Android, M(SD) </w:t>
            </w:r>
          </w:p>
          <w:p w14:paraId="186A3234" w14:textId="5D59A81A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(n=22)</w:t>
            </w:r>
          </w:p>
        </w:tc>
        <w:tc>
          <w:tcPr>
            <w:tcW w:w="1710" w:type="dxa"/>
          </w:tcPr>
          <w:p w14:paraId="7BC75F45" w14:textId="77777777" w:rsidR="00921464" w:rsidRPr="005120F7" w:rsidRDefault="00921464" w:rsidP="00D13271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Study Issued iPhone, </w:t>
            </w:r>
          </w:p>
          <w:p w14:paraId="3D14AE10" w14:textId="744AFC8B" w:rsidR="00921464" w:rsidRPr="005120F7" w:rsidRDefault="00921464" w:rsidP="00D13271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M(SD) (n=18)</w:t>
            </w:r>
          </w:p>
        </w:tc>
        <w:tc>
          <w:tcPr>
            <w:tcW w:w="1975" w:type="dxa"/>
          </w:tcPr>
          <w:p w14:paraId="7445D84B" w14:textId="5BC4E172" w:rsidR="00921464" w:rsidRPr="005120F7" w:rsidRDefault="00921464" w:rsidP="00D13271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Omnibus Group Difference</w:t>
            </w:r>
          </w:p>
        </w:tc>
      </w:tr>
    </w:tbl>
    <w:tbl>
      <w:tblPr>
        <w:tblW w:w="10435" w:type="dxa"/>
        <w:tblLook w:val="04A0" w:firstRow="1" w:lastRow="0" w:firstColumn="1" w:lastColumn="0" w:noHBand="0" w:noVBand="1"/>
      </w:tblPr>
      <w:tblGrid>
        <w:gridCol w:w="3240"/>
        <w:gridCol w:w="1705"/>
        <w:gridCol w:w="1710"/>
        <w:gridCol w:w="1800"/>
        <w:gridCol w:w="1980"/>
      </w:tblGrid>
      <w:tr w:rsidR="00921464" w:rsidRPr="005120F7" w14:paraId="56A2E52A" w14:textId="77777777" w:rsidTr="005120F7">
        <w:tc>
          <w:tcPr>
            <w:tcW w:w="3240" w:type="dxa"/>
          </w:tcPr>
          <w:p w14:paraId="3C63945F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Matching Pair (Total Score)</w:t>
            </w:r>
          </w:p>
        </w:tc>
        <w:tc>
          <w:tcPr>
            <w:tcW w:w="1705" w:type="dxa"/>
          </w:tcPr>
          <w:p w14:paraId="533FC4D8" w14:textId="7D605970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27.8(4.6)</w:t>
            </w:r>
          </w:p>
        </w:tc>
        <w:tc>
          <w:tcPr>
            <w:tcW w:w="1710" w:type="dxa"/>
          </w:tcPr>
          <w:p w14:paraId="506F857C" w14:textId="55BF2951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23.1(4.3)</w:t>
            </w:r>
          </w:p>
        </w:tc>
        <w:tc>
          <w:tcPr>
            <w:tcW w:w="1800" w:type="dxa"/>
          </w:tcPr>
          <w:p w14:paraId="7883A600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22.8(4.7)</w:t>
            </w:r>
          </w:p>
        </w:tc>
        <w:tc>
          <w:tcPr>
            <w:tcW w:w="1980" w:type="dxa"/>
          </w:tcPr>
          <w:p w14:paraId="6160B8EA" w14:textId="414A5DE0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F(2,64)=9.16, </w:t>
            </w:r>
            <w:r w:rsidRPr="005120F7">
              <w:rPr>
                <w:rFonts w:ascii="Arial" w:hAnsi="Arial" w:cs="Arial"/>
                <w:i/>
                <w:iCs/>
              </w:rPr>
              <w:t>p</w:t>
            </w:r>
            <w:r w:rsidRPr="005120F7">
              <w:rPr>
                <w:rFonts w:ascii="Arial" w:hAnsi="Arial" w:cs="Arial"/>
              </w:rPr>
              <w:t>&lt;0.001</w:t>
            </w:r>
            <w:r w:rsidR="005120F7">
              <w:rPr>
                <w:rFonts w:ascii="Arial" w:hAnsi="Arial" w:cs="Arial"/>
              </w:rPr>
              <w:t>**</w:t>
            </w:r>
          </w:p>
        </w:tc>
      </w:tr>
      <w:tr w:rsidR="00921464" w:rsidRPr="005120F7" w14:paraId="289926CB" w14:textId="77777777" w:rsidTr="005120F7">
        <w:tc>
          <w:tcPr>
            <w:tcW w:w="3240" w:type="dxa"/>
          </w:tcPr>
          <w:p w14:paraId="423E5546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1705" w:type="dxa"/>
          </w:tcPr>
          <w:p w14:paraId="6C5A302D" w14:textId="3F6634A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9.3(1.0)</w:t>
            </w:r>
          </w:p>
        </w:tc>
        <w:tc>
          <w:tcPr>
            <w:tcW w:w="1710" w:type="dxa"/>
          </w:tcPr>
          <w:p w14:paraId="5AF70EB4" w14:textId="7121A6FE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8.5(1.3)</w:t>
            </w:r>
          </w:p>
        </w:tc>
        <w:tc>
          <w:tcPr>
            <w:tcW w:w="1800" w:type="dxa"/>
          </w:tcPr>
          <w:p w14:paraId="45757E77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8.2(1.1)</w:t>
            </w:r>
          </w:p>
        </w:tc>
        <w:tc>
          <w:tcPr>
            <w:tcW w:w="1980" w:type="dxa"/>
          </w:tcPr>
          <w:p w14:paraId="52FC0002" w14:textId="6939922C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F(2,63)=5.91, </w:t>
            </w:r>
            <w:r w:rsidRPr="005120F7">
              <w:rPr>
                <w:rFonts w:ascii="Arial" w:hAnsi="Arial" w:cs="Arial"/>
                <w:i/>
              </w:rPr>
              <w:t>p</w:t>
            </w:r>
            <w:r w:rsidRPr="005120F7">
              <w:rPr>
                <w:rFonts w:ascii="Arial" w:hAnsi="Arial" w:cs="Arial"/>
              </w:rPr>
              <w:t>=0.004</w:t>
            </w:r>
            <w:r w:rsidR="005120F7">
              <w:rPr>
                <w:rFonts w:ascii="Arial" w:hAnsi="Arial" w:cs="Arial"/>
              </w:rPr>
              <w:t>**</w:t>
            </w:r>
          </w:p>
        </w:tc>
      </w:tr>
      <w:tr w:rsidR="00921464" w:rsidRPr="005120F7" w14:paraId="4C37EDF6" w14:textId="77777777" w:rsidTr="005120F7">
        <w:tc>
          <w:tcPr>
            <w:tcW w:w="3240" w:type="dxa"/>
          </w:tcPr>
          <w:p w14:paraId="1671F9F6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1705" w:type="dxa"/>
          </w:tcPr>
          <w:p w14:paraId="2D8F1F65" w14:textId="38AAC53C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8.4(0.4)</w:t>
            </w:r>
          </w:p>
        </w:tc>
        <w:tc>
          <w:tcPr>
            <w:tcW w:w="1710" w:type="dxa"/>
          </w:tcPr>
          <w:p w14:paraId="66B4350A" w14:textId="01BC0052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8.0(0.7)</w:t>
            </w:r>
          </w:p>
        </w:tc>
        <w:tc>
          <w:tcPr>
            <w:tcW w:w="1800" w:type="dxa"/>
          </w:tcPr>
          <w:p w14:paraId="1B250E52" w14:textId="50AC066E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8.3(0.5)</w:t>
            </w:r>
          </w:p>
        </w:tc>
        <w:tc>
          <w:tcPr>
            <w:tcW w:w="1980" w:type="dxa"/>
          </w:tcPr>
          <w:p w14:paraId="2A63A82F" w14:textId="60A988DC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F(2,63)=3.43, </w:t>
            </w:r>
            <w:r w:rsidRPr="005120F7">
              <w:rPr>
                <w:rFonts w:ascii="Arial" w:hAnsi="Arial" w:cs="Arial"/>
                <w:i/>
              </w:rPr>
              <w:t>p</w:t>
            </w:r>
            <w:r w:rsidRPr="005120F7">
              <w:rPr>
                <w:rFonts w:ascii="Arial" w:hAnsi="Arial" w:cs="Arial"/>
              </w:rPr>
              <w:t>=0.039</w:t>
            </w:r>
            <w:r w:rsidR="005120F7">
              <w:rPr>
                <w:rFonts w:ascii="Arial" w:hAnsi="Arial" w:cs="Arial"/>
              </w:rPr>
              <w:t>*</w:t>
            </w:r>
          </w:p>
        </w:tc>
      </w:tr>
    </w:tbl>
    <w:tbl>
      <w:tblPr>
        <w:tblStyle w:val="TableGrid"/>
        <w:tblW w:w="10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710"/>
        <w:gridCol w:w="1710"/>
        <w:gridCol w:w="1800"/>
        <w:gridCol w:w="1980"/>
      </w:tblGrid>
      <w:tr w:rsidR="00921464" w:rsidRPr="005120F7" w14:paraId="65C1CA67" w14:textId="77777777" w:rsidTr="005120F7">
        <w:tc>
          <w:tcPr>
            <w:tcW w:w="3235" w:type="dxa"/>
          </w:tcPr>
          <w:p w14:paraId="18B0DCDF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CopyKat (Total Score)</w:t>
            </w:r>
          </w:p>
        </w:tc>
        <w:tc>
          <w:tcPr>
            <w:tcW w:w="1710" w:type="dxa"/>
          </w:tcPr>
          <w:p w14:paraId="54161D12" w14:textId="0CAB3270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0.8(2.8)</w:t>
            </w:r>
          </w:p>
        </w:tc>
        <w:tc>
          <w:tcPr>
            <w:tcW w:w="1710" w:type="dxa"/>
          </w:tcPr>
          <w:p w14:paraId="6F660F02" w14:textId="5707A571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7.5(2.5)</w:t>
            </w:r>
          </w:p>
        </w:tc>
        <w:tc>
          <w:tcPr>
            <w:tcW w:w="1800" w:type="dxa"/>
          </w:tcPr>
          <w:p w14:paraId="4E52E2D5" w14:textId="0A212C5A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9.8(3.5)</w:t>
            </w:r>
          </w:p>
        </w:tc>
        <w:tc>
          <w:tcPr>
            <w:tcW w:w="1980" w:type="dxa"/>
          </w:tcPr>
          <w:p w14:paraId="395AA6E7" w14:textId="509A8584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F(2,63)=7.53, </w:t>
            </w:r>
            <w:r w:rsidRPr="005120F7">
              <w:rPr>
                <w:rFonts w:ascii="Arial" w:hAnsi="Arial" w:cs="Arial"/>
                <w:i/>
              </w:rPr>
              <w:t>p</w:t>
            </w:r>
            <w:r w:rsidRPr="005120F7">
              <w:rPr>
                <w:rFonts w:ascii="Arial" w:hAnsi="Arial" w:cs="Arial"/>
              </w:rPr>
              <w:t>=0.001</w:t>
            </w:r>
            <w:r w:rsidR="005120F7">
              <w:rPr>
                <w:rFonts w:ascii="Arial" w:hAnsi="Arial" w:cs="Arial"/>
              </w:rPr>
              <w:t>**</w:t>
            </w:r>
          </w:p>
        </w:tc>
      </w:tr>
      <w:tr w:rsidR="00921464" w:rsidRPr="005120F7" w14:paraId="139AB5CF" w14:textId="77777777" w:rsidTr="005120F7">
        <w:tc>
          <w:tcPr>
            <w:tcW w:w="3235" w:type="dxa"/>
          </w:tcPr>
          <w:p w14:paraId="08E00EEF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VLMT-Short Delay </w:t>
            </w:r>
          </w:p>
          <w:p w14:paraId="567EAD21" w14:textId="202A1122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(Total Score)</w:t>
            </w:r>
          </w:p>
        </w:tc>
        <w:tc>
          <w:tcPr>
            <w:tcW w:w="1710" w:type="dxa"/>
          </w:tcPr>
          <w:p w14:paraId="54C4B16A" w14:textId="7B908338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9.4(1.9)</w:t>
            </w:r>
          </w:p>
        </w:tc>
        <w:tc>
          <w:tcPr>
            <w:tcW w:w="1710" w:type="dxa"/>
          </w:tcPr>
          <w:p w14:paraId="18D714F7" w14:textId="2D708E79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7.5(3.1)</w:t>
            </w:r>
          </w:p>
        </w:tc>
        <w:tc>
          <w:tcPr>
            <w:tcW w:w="1800" w:type="dxa"/>
          </w:tcPr>
          <w:p w14:paraId="6D859A3A" w14:textId="7D42096C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8.0(2.5)</w:t>
            </w:r>
          </w:p>
        </w:tc>
        <w:tc>
          <w:tcPr>
            <w:tcW w:w="1980" w:type="dxa"/>
          </w:tcPr>
          <w:p w14:paraId="0E4BF8F6" w14:textId="53010200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F(2,63)=3.92, </w:t>
            </w:r>
            <w:r w:rsidRPr="005120F7">
              <w:rPr>
                <w:rFonts w:ascii="Arial" w:hAnsi="Arial" w:cs="Arial"/>
                <w:i/>
              </w:rPr>
              <w:t>p</w:t>
            </w:r>
            <w:r w:rsidRPr="005120F7">
              <w:rPr>
                <w:rFonts w:ascii="Arial" w:hAnsi="Arial" w:cs="Arial"/>
              </w:rPr>
              <w:t>=0.025</w:t>
            </w:r>
            <w:r w:rsidR="005120F7">
              <w:rPr>
                <w:rFonts w:ascii="Arial" w:hAnsi="Arial" w:cs="Arial"/>
              </w:rPr>
              <w:t>*</w:t>
            </w:r>
          </w:p>
        </w:tc>
      </w:tr>
    </w:tbl>
    <w:tbl>
      <w:tblPr>
        <w:tblW w:w="10435" w:type="dxa"/>
        <w:tblLook w:val="04A0" w:firstRow="1" w:lastRow="0" w:firstColumn="1" w:lastColumn="0" w:noHBand="0" w:noVBand="1"/>
      </w:tblPr>
      <w:tblGrid>
        <w:gridCol w:w="3235"/>
        <w:gridCol w:w="1710"/>
        <w:gridCol w:w="1710"/>
        <w:gridCol w:w="1649"/>
        <w:gridCol w:w="2131"/>
      </w:tblGrid>
      <w:tr w:rsidR="00BE0F1F" w:rsidRPr="005120F7" w14:paraId="1F741BCA" w14:textId="77777777" w:rsidTr="005120F7">
        <w:tc>
          <w:tcPr>
            <w:tcW w:w="3235" w:type="dxa"/>
          </w:tcPr>
          <w:p w14:paraId="05B37514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Odd One Out </w:t>
            </w:r>
          </w:p>
          <w:p w14:paraId="313D81C5" w14:textId="16A9A88A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(Response Time in Sec.)</w:t>
            </w:r>
          </w:p>
        </w:tc>
        <w:tc>
          <w:tcPr>
            <w:tcW w:w="1710" w:type="dxa"/>
          </w:tcPr>
          <w:p w14:paraId="1FA8258E" w14:textId="3D0BE005" w:rsidR="00921464" w:rsidRPr="005120F7" w:rsidRDefault="00620ED5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.9(0.5)</w:t>
            </w:r>
          </w:p>
        </w:tc>
        <w:tc>
          <w:tcPr>
            <w:tcW w:w="1710" w:type="dxa"/>
          </w:tcPr>
          <w:p w14:paraId="10B57AE7" w14:textId="557BCC5E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2.2(0.7)</w:t>
            </w:r>
          </w:p>
        </w:tc>
        <w:tc>
          <w:tcPr>
            <w:tcW w:w="1649" w:type="dxa"/>
          </w:tcPr>
          <w:p w14:paraId="29E013C1" w14:textId="776FE728" w:rsidR="00921464" w:rsidRPr="005120F7" w:rsidRDefault="00620ED5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2.7(0.9)</w:t>
            </w:r>
          </w:p>
        </w:tc>
        <w:tc>
          <w:tcPr>
            <w:tcW w:w="2131" w:type="dxa"/>
          </w:tcPr>
          <w:p w14:paraId="2B9F5A22" w14:textId="3C08743D" w:rsidR="00BE0F1F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  F(2,63)=6.91,  </w:t>
            </w:r>
          </w:p>
          <w:p w14:paraId="1D3899E1" w14:textId="431E0511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  <w:i/>
              </w:rPr>
              <w:t xml:space="preserve">  p</w:t>
            </w:r>
            <w:r w:rsidRPr="005120F7">
              <w:rPr>
                <w:rFonts w:ascii="Arial" w:hAnsi="Arial" w:cs="Arial"/>
              </w:rPr>
              <w:t>=0.002</w:t>
            </w:r>
            <w:r w:rsidR="005120F7">
              <w:rPr>
                <w:rFonts w:ascii="Arial" w:hAnsi="Arial" w:cs="Arial"/>
              </w:rPr>
              <w:t>**</w:t>
            </w:r>
          </w:p>
        </w:tc>
      </w:tr>
      <w:tr w:rsidR="00BE0F1F" w:rsidRPr="005120F7" w14:paraId="5B4AB97E" w14:textId="77777777" w:rsidTr="005120F7">
        <w:tc>
          <w:tcPr>
            <w:tcW w:w="3235" w:type="dxa"/>
          </w:tcPr>
          <w:p w14:paraId="0423EDA2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Quick Tap 1 </w:t>
            </w:r>
          </w:p>
          <w:p w14:paraId="445AE00F" w14:textId="509F238E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(Response Time in Sec.)</w:t>
            </w:r>
          </w:p>
        </w:tc>
        <w:tc>
          <w:tcPr>
            <w:tcW w:w="1710" w:type="dxa"/>
          </w:tcPr>
          <w:p w14:paraId="6D528AD2" w14:textId="5ACB46B0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0.44(0.1)</w:t>
            </w:r>
          </w:p>
        </w:tc>
        <w:tc>
          <w:tcPr>
            <w:tcW w:w="1710" w:type="dxa"/>
          </w:tcPr>
          <w:p w14:paraId="12A47F4C" w14:textId="02624E42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0.54(0.1)</w:t>
            </w:r>
          </w:p>
        </w:tc>
        <w:tc>
          <w:tcPr>
            <w:tcW w:w="1649" w:type="dxa"/>
          </w:tcPr>
          <w:p w14:paraId="088C3B0E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05(0.2)</w:t>
            </w:r>
          </w:p>
        </w:tc>
        <w:tc>
          <w:tcPr>
            <w:tcW w:w="2131" w:type="dxa"/>
          </w:tcPr>
          <w:p w14:paraId="14A813F7" w14:textId="23CE371C" w:rsidR="00BE0F1F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  F(2,63)=5.36,  </w:t>
            </w:r>
          </w:p>
          <w:p w14:paraId="4BB43464" w14:textId="4E34FB55" w:rsidR="00921464" w:rsidRPr="005120F7" w:rsidRDefault="00BE0F1F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  <w:i/>
              </w:rPr>
              <w:t xml:space="preserve">  p</w:t>
            </w:r>
            <w:r w:rsidRPr="005120F7">
              <w:rPr>
                <w:rFonts w:ascii="Arial" w:hAnsi="Arial" w:cs="Arial"/>
              </w:rPr>
              <w:t>=0.007</w:t>
            </w:r>
            <w:r w:rsidR="005120F7">
              <w:rPr>
                <w:rFonts w:ascii="Arial" w:hAnsi="Arial" w:cs="Arial"/>
              </w:rPr>
              <w:t>**</w:t>
            </w:r>
          </w:p>
        </w:tc>
      </w:tr>
      <w:tr w:rsidR="00921464" w:rsidRPr="005120F7" w14:paraId="2AE388A8" w14:textId="77777777" w:rsidTr="005120F7">
        <w:tc>
          <w:tcPr>
            <w:tcW w:w="3235" w:type="dxa"/>
            <w:tcBorders>
              <w:bottom w:val="single" w:sz="4" w:space="0" w:color="auto"/>
            </w:tcBorders>
          </w:tcPr>
          <w:p w14:paraId="5CBAF675" w14:textId="77777777" w:rsidR="00921464" w:rsidRPr="005120F7" w:rsidRDefault="0092146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Quick Tap 2 (Total Scor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B8DBEA0" w14:textId="6A094801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0.9(1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D6A49D" w14:textId="2D4781BA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0.6(1.4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473987D6" w14:textId="0CA123EC" w:rsidR="00921464" w:rsidRPr="005120F7" w:rsidRDefault="00206634" w:rsidP="00AD5EBC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>11.0(1.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AEBB666" w14:textId="472C9FB5" w:rsidR="00620ED5" w:rsidRPr="005120F7" w:rsidRDefault="00620ED5" w:rsidP="00620ED5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</w:rPr>
              <w:t xml:space="preserve">  F(2,63)=0.57,  </w:t>
            </w:r>
          </w:p>
          <w:p w14:paraId="6076067B" w14:textId="25959066" w:rsidR="00921464" w:rsidRPr="005120F7" w:rsidRDefault="00620ED5" w:rsidP="00620ED5">
            <w:pPr>
              <w:rPr>
                <w:rFonts w:ascii="Arial" w:hAnsi="Arial" w:cs="Arial"/>
              </w:rPr>
            </w:pPr>
            <w:r w:rsidRPr="005120F7">
              <w:rPr>
                <w:rFonts w:ascii="Arial" w:hAnsi="Arial" w:cs="Arial"/>
                <w:i/>
              </w:rPr>
              <w:t xml:space="preserve">  p</w:t>
            </w:r>
            <w:r w:rsidRPr="005120F7">
              <w:rPr>
                <w:rFonts w:ascii="Arial" w:hAnsi="Arial" w:cs="Arial"/>
              </w:rPr>
              <w:t>=0.568</w:t>
            </w:r>
          </w:p>
        </w:tc>
      </w:tr>
    </w:tbl>
    <w:p w14:paraId="24A1C5F7" w14:textId="24AA639E" w:rsidR="009A4243" w:rsidRPr="00AE54C7" w:rsidRDefault="005C6D33" w:rsidP="009A4243">
      <w:pPr>
        <w:rPr>
          <w:rFonts w:ascii="Arial" w:hAnsi="Arial" w:cs="Arial"/>
        </w:rPr>
      </w:pPr>
      <w:r w:rsidRPr="00AE54C7">
        <w:rPr>
          <w:rFonts w:ascii="Arial" w:hAnsi="Arial" w:cs="Arial"/>
        </w:rPr>
        <w:t>*</w:t>
      </w:r>
      <w:r w:rsidRPr="00AE54C7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 xml:space="preserve"> </w:t>
      </w:r>
      <w:r w:rsidRPr="00AE54C7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0</w:t>
      </w:r>
      <w:r w:rsidRPr="00AE54C7">
        <w:rPr>
          <w:rFonts w:ascii="Arial" w:hAnsi="Arial" w:cs="Arial"/>
        </w:rPr>
        <w:t>.05</w:t>
      </w:r>
      <w:r>
        <w:rPr>
          <w:rFonts w:ascii="Arial" w:hAnsi="Arial" w:cs="Arial"/>
        </w:rPr>
        <w:t xml:space="preserve">; </w:t>
      </w:r>
      <w:r w:rsidR="009A4243" w:rsidRPr="00AE54C7">
        <w:rPr>
          <w:rFonts w:ascii="Arial" w:hAnsi="Arial" w:cs="Arial"/>
        </w:rPr>
        <w:t>**</w:t>
      </w:r>
      <w:r w:rsidR="009A4243" w:rsidRPr="00AE54C7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 xml:space="preserve"> </w:t>
      </w:r>
      <w:r w:rsidR="009A4243" w:rsidRPr="00AE54C7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0</w:t>
      </w:r>
      <w:r w:rsidR="009A4243" w:rsidRPr="00AE54C7">
        <w:rPr>
          <w:rFonts w:ascii="Arial" w:hAnsi="Arial" w:cs="Arial"/>
        </w:rPr>
        <w:t xml:space="preserve">.01 </w:t>
      </w:r>
    </w:p>
    <w:p w14:paraId="39796522" w14:textId="77777777" w:rsidR="009A4243" w:rsidRDefault="009A4243" w:rsidP="00135FA8">
      <w:pPr>
        <w:rPr>
          <w:rFonts w:ascii="Arial" w:hAnsi="Arial" w:cs="Arial"/>
        </w:rPr>
      </w:pPr>
    </w:p>
    <w:sectPr w:rsidR="009A4243" w:rsidSect="00E3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A8"/>
    <w:rsid w:val="0000081D"/>
    <w:rsid w:val="0000247E"/>
    <w:rsid w:val="00002914"/>
    <w:rsid w:val="000104EC"/>
    <w:rsid w:val="00016262"/>
    <w:rsid w:val="000226C4"/>
    <w:rsid w:val="00026104"/>
    <w:rsid w:val="000301E5"/>
    <w:rsid w:val="000308D0"/>
    <w:rsid w:val="00050646"/>
    <w:rsid w:val="0005588E"/>
    <w:rsid w:val="00056E74"/>
    <w:rsid w:val="00064EF5"/>
    <w:rsid w:val="00066A8C"/>
    <w:rsid w:val="0006702E"/>
    <w:rsid w:val="00076089"/>
    <w:rsid w:val="000A6B98"/>
    <w:rsid w:val="000B61CE"/>
    <w:rsid w:val="000B65D9"/>
    <w:rsid w:val="000C5F31"/>
    <w:rsid w:val="000D1073"/>
    <w:rsid w:val="000E7F06"/>
    <w:rsid w:val="000F3779"/>
    <w:rsid w:val="000F487C"/>
    <w:rsid w:val="00100DBC"/>
    <w:rsid w:val="00125059"/>
    <w:rsid w:val="00125C4F"/>
    <w:rsid w:val="00135FA8"/>
    <w:rsid w:val="00144808"/>
    <w:rsid w:val="00146B0B"/>
    <w:rsid w:val="001676BF"/>
    <w:rsid w:val="00195847"/>
    <w:rsid w:val="001A4ED4"/>
    <w:rsid w:val="001C0416"/>
    <w:rsid w:val="001C0F6E"/>
    <w:rsid w:val="001C14A4"/>
    <w:rsid w:val="001C4240"/>
    <w:rsid w:val="001D3869"/>
    <w:rsid w:val="001D7A55"/>
    <w:rsid w:val="001F25AB"/>
    <w:rsid w:val="002039EF"/>
    <w:rsid w:val="00206634"/>
    <w:rsid w:val="00211437"/>
    <w:rsid w:val="00213CD5"/>
    <w:rsid w:val="002157CB"/>
    <w:rsid w:val="00215ACA"/>
    <w:rsid w:val="00234414"/>
    <w:rsid w:val="00241E08"/>
    <w:rsid w:val="00242BF2"/>
    <w:rsid w:val="00245DF6"/>
    <w:rsid w:val="00253D2A"/>
    <w:rsid w:val="00255C02"/>
    <w:rsid w:val="0026334F"/>
    <w:rsid w:val="002667CE"/>
    <w:rsid w:val="00273369"/>
    <w:rsid w:val="002739BE"/>
    <w:rsid w:val="00275460"/>
    <w:rsid w:val="002836C9"/>
    <w:rsid w:val="00292344"/>
    <w:rsid w:val="00294F39"/>
    <w:rsid w:val="00296DA6"/>
    <w:rsid w:val="002A3F7C"/>
    <w:rsid w:val="002B613A"/>
    <w:rsid w:val="002C0846"/>
    <w:rsid w:val="002C3BD7"/>
    <w:rsid w:val="002D67A7"/>
    <w:rsid w:val="002E6001"/>
    <w:rsid w:val="002E69D5"/>
    <w:rsid w:val="003134A4"/>
    <w:rsid w:val="00315275"/>
    <w:rsid w:val="003210C8"/>
    <w:rsid w:val="00323E66"/>
    <w:rsid w:val="00330BC0"/>
    <w:rsid w:val="0038744F"/>
    <w:rsid w:val="003944C7"/>
    <w:rsid w:val="003C0424"/>
    <w:rsid w:val="003C6CAE"/>
    <w:rsid w:val="003C7BA5"/>
    <w:rsid w:val="003D2876"/>
    <w:rsid w:val="003D52A1"/>
    <w:rsid w:val="003D68CD"/>
    <w:rsid w:val="0041090A"/>
    <w:rsid w:val="00420E36"/>
    <w:rsid w:val="00444B7F"/>
    <w:rsid w:val="00456458"/>
    <w:rsid w:val="00474C07"/>
    <w:rsid w:val="00480A96"/>
    <w:rsid w:val="00485708"/>
    <w:rsid w:val="004965CF"/>
    <w:rsid w:val="004B41BA"/>
    <w:rsid w:val="004B479C"/>
    <w:rsid w:val="004D498B"/>
    <w:rsid w:val="004E0FA4"/>
    <w:rsid w:val="0050731E"/>
    <w:rsid w:val="005120F7"/>
    <w:rsid w:val="005432A7"/>
    <w:rsid w:val="00560EDA"/>
    <w:rsid w:val="00586823"/>
    <w:rsid w:val="005A2979"/>
    <w:rsid w:val="005A76E8"/>
    <w:rsid w:val="005B5218"/>
    <w:rsid w:val="005C1EC6"/>
    <w:rsid w:val="005C6D33"/>
    <w:rsid w:val="005E1698"/>
    <w:rsid w:val="005F5DAE"/>
    <w:rsid w:val="006006E3"/>
    <w:rsid w:val="00602C1E"/>
    <w:rsid w:val="00620ED5"/>
    <w:rsid w:val="006451C4"/>
    <w:rsid w:val="0067557D"/>
    <w:rsid w:val="00677262"/>
    <w:rsid w:val="00684BE2"/>
    <w:rsid w:val="00690C57"/>
    <w:rsid w:val="00695BB2"/>
    <w:rsid w:val="0069672C"/>
    <w:rsid w:val="006A1024"/>
    <w:rsid w:val="006A2B75"/>
    <w:rsid w:val="006A6EAF"/>
    <w:rsid w:val="006B07E0"/>
    <w:rsid w:val="006B4454"/>
    <w:rsid w:val="006B633B"/>
    <w:rsid w:val="006C2751"/>
    <w:rsid w:val="006D6849"/>
    <w:rsid w:val="006E19DD"/>
    <w:rsid w:val="006E7CD9"/>
    <w:rsid w:val="006F3951"/>
    <w:rsid w:val="006F4AAA"/>
    <w:rsid w:val="0070144E"/>
    <w:rsid w:val="00713090"/>
    <w:rsid w:val="0072518E"/>
    <w:rsid w:val="007251CA"/>
    <w:rsid w:val="00735CA5"/>
    <w:rsid w:val="00736F11"/>
    <w:rsid w:val="0075419C"/>
    <w:rsid w:val="007561A4"/>
    <w:rsid w:val="00756689"/>
    <w:rsid w:val="00760E4C"/>
    <w:rsid w:val="0076731C"/>
    <w:rsid w:val="0077331A"/>
    <w:rsid w:val="00777296"/>
    <w:rsid w:val="00790AEA"/>
    <w:rsid w:val="00791317"/>
    <w:rsid w:val="007B4269"/>
    <w:rsid w:val="007B506F"/>
    <w:rsid w:val="007E45CA"/>
    <w:rsid w:val="00801FBC"/>
    <w:rsid w:val="008430B9"/>
    <w:rsid w:val="0084665E"/>
    <w:rsid w:val="00861D08"/>
    <w:rsid w:val="0086605E"/>
    <w:rsid w:val="008770FB"/>
    <w:rsid w:val="008B1753"/>
    <w:rsid w:val="008D2E43"/>
    <w:rsid w:val="008E0052"/>
    <w:rsid w:val="008E6E58"/>
    <w:rsid w:val="008E7216"/>
    <w:rsid w:val="008F1A56"/>
    <w:rsid w:val="00903DED"/>
    <w:rsid w:val="00916D77"/>
    <w:rsid w:val="00917162"/>
    <w:rsid w:val="00921464"/>
    <w:rsid w:val="0092734D"/>
    <w:rsid w:val="00933956"/>
    <w:rsid w:val="00936EA8"/>
    <w:rsid w:val="0094549F"/>
    <w:rsid w:val="00952B4E"/>
    <w:rsid w:val="009574F9"/>
    <w:rsid w:val="0096201A"/>
    <w:rsid w:val="009A4243"/>
    <w:rsid w:val="009A6D3E"/>
    <w:rsid w:val="009B13A0"/>
    <w:rsid w:val="009B42F9"/>
    <w:rsid w:val="009C2BDE"/>
    <w:rsid w:val="009D5D99"/>
    <w:rsid w:val="009E073E"/>
    <w:rsid w:val="009E08A7"/>
    <w:rsid w:val="009F12B8"/>
    <w:rsid w:val="009F6AAE"/>
    <w:rsid w:val="00A47D28"/>
    <w:rsid w:val="00A734F8"/>
    <w:rsid w:val="00A75E14"/>
    <w:rsid w:val="00A856C2"/>
    <w:rsid w:val="00A87B23"/>
    <w:rsid w:val="00A914D9"/>
    <w:rsid w:val="00A957ED"/>
    <w:rsid w:val="00AA252D"/>
    <w:rsid w:val="00AB606B"/>
    <w:rsid w:val="00AC2F49"/>
    <w:rsid w:val="00AC495C"/>
    <w:rsid w:val="00AC79D5"/>
    <w:rsid w:val="00AD67D2"/>
    <w:rsid w:val="00AE0FC1"/>
    <w:rsid w:val="00B00A99"/>
    <w:rsid w:val="00B05872"/>
    <w:rsid w:val="00B06A09"/>
    <w:rsid w:val="00B136C5"/>
    <w:rsid w:val="00B17268"/>
    <w:rsid w:val="00B32BA8"/>
    <w:rsid w:val="00B5197F"/>
    <w:rsid w:val="00B70988"/>
    <w:rsid w:val="00B7497E"/>
    <w:rsid w:val="00B834AD"/>
    <w:rsid w:val="00B90FFC"/>
    <w:rsid w:val="00B92BEA"/>
    <w:rsid w:val="00BA3856"/>
    <w:rsid w:val="00BA45D9"/>
    <w:rsid w:val="00BA4717"/>
    <w:rsid w:val="00BA6B85"/>
    <w:rsid w:val="00BC205A"/>
    <w:rsid w:val="00BC246D"/>
    <w:rsid w:val="00BC60C0"/>
    <w:rsid w:val="00BE0F1F"/>
    <w:rsid w:val="00BE16B7"/>
    <w:rsid w:val="00BE4C5A"/>
    <w:rsid w:val="00BE6E20"/>
    <w:rsid w:val="00C0289D"/>
    <w:rsid w:val="00C11CCA"/>
    <w:rsid w:val="00C216A7"/>
    <w:rsid w:val="00C25FA4"/>
    <w:rsid w:val="00C3236A"/>
    <w:rsid w:val="00C35B24"/>
    <w:rsid w:val="00C3635C"/>
    <w:rsid w:val="00C420FA"/>
    <w:rsid w:val="00C44EDD"/>
    <w:rsid w:val="00C5331F"/>
    <w:rsid w:val="00C6653F"/>
    <w:rsid w:val="00C669DC"/>
    <w:rsid w:val="00C70293"/>
    <w:rsid w:val="00C7291D"/>
    <w:rsid w:val="00C94865"/>
    <w:rsid w:val="00CA112D"/>
    <w:rsid w:val="00CA75A8"/>
    <w:rsid w:val="00CB3A61"/>
    <w:rsid w:val="00CB7AD4"/>
    <w:rsid w:val="00CC6CB7"/>
    <w:rsid w:val="00CD4126"/>
    <w:rsid w:val="00CE2C80"/>
    <w:rsid w:val="00CE2E7C"/>
    <w:rsid w:val="00CE38C9"/>
    <w:rsid w:val="00CE3B0E"/>
    <w:rsid w:val="00CE4568"/>
    <w:rsid w:val="00CF7B72"/>
    <w:rsid w:val="00D13271"/>
    <w:rsid w:val="00D301DD"/>
    <w:rsid w:val="00D46E8D"/>
    <w:rsid w:val="00D55B56"/>
    <w:rsid w:val="00D57033"/>
    <w:rsid w:val="00D63F34"/>
    <w:rsid w:val="00D77BA1"/>
    <w:rsid w:val="00D8747B"/>
    <w:rsid w:val="00DC40DE"/>
    <w:rsid w:val="00DD49F2"/>
    <w:rsid w:val="00DE17FE"/>
    <w:rsid w:val="00DF6622"/>
    <w:rsid w:val="00E113CE"/>
    <w:rsid w:val="00E20CD9"/>
    <w:rsid w:val="00E36DFF"/>
    <w:rsid w:val="00E3745D"/>
    <w:rsid w:val="00E44263"/>
    <w:rsid w:val="00E5015A"/>
    <w:rsid w:val="00E55252"/>
    <w:rsid w:val="00E94818"/>
    <w:rsid w:val="00E94DC5"/>
    <w:rsid w:val="00EA3A0B"/>
    <w:rsid w:val="00EA7EC5"/>
    <w:rsid w:val="00EB6755"/>
    <w:rsid w:val="00EC1359"/>
    <w:rsid w:val="00EC71D5"/>
    <w:rsid w:val="00ED7ADB"/>
    <w:rsid w:val="00EE745C"/>
    <w:rsid w:val="00EF3874"/>
    <w:rsid w:val="00EF50A5"/>
    <w:rsid w:val="00F04068"/>
    <w:rsid w:val="00F17503"/>
    <w:rsid w:val="00F313FD"/>
    <w:rsid w:val="00F31B66"/>
    <w:rsid w:val="00F614C4"/>
    <w:rsid w:val="00F61610"/>
    <w:rsid w:val="00F7785B"/>
    <w:rsid w:val="00F86D9B"/>
    <w:rsid w:val="00F97542"/>
    <w:rsid w:val="00FA3101"/>
    <w:rsid w:val="00FD242D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6A66"/>
  <w14:defaultImageDpi w14:val="32767"/>
  <w15:chartTrackingRefBased/>
  <w15:docId w15:val="{5A0911A4-0CC1-4146-B06F-2D36D7A1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FA8"/>
    <w:rPr>
      <w:sz w:val="20"/>
      <w:szCs w:val="20"/>
    </w:rPr>
  </w:style>
  <w:style w:type="table" w:styleId="TableGrid">
    <w:name w:val="Table Grid"/>
    <w:basedOn w:val="TableNormal"/>
    <w:uiPriority w:val="39"/>
    <w:rsid w:val="00135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2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02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 (UCSD)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eanne</dc:creator>
  <cp:keywords/>
  <dc:description/>
  <cp:lastModifiedBy>Moore, Raeanne</cp:lastModifiedBy>
  <cp:revision>3</cp:revision>
  <dcterms:created xsi:type="dcterms:W3CDTF">2022-06-21T01:29:00Z</dcterms:created>
  <dcterms:modified xsi:type="dcterms:W3CDTF">2022-06-21T01:29:00Z</dcterms:modified>
</cp:coreProperties>
</file>